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E21B7" w14:textId="7162C85E" w:rsidR="00687F59" w:rsidRPr="00793116" w:rsidRDefault="00394C58" w:rsidP="00687F59">
      <w:pPr>
        <w:spacing w:line="360" w:lineRule="auto"/>
        <w:jc w:val="both"/>
        <w:rPr>
          <w:rFonts w:ascii="Times New Roman" w:hAnsi="Times New Roman" w:cs="Times New Roman"/>
        </w:rPr>
      </w:pPr>
      <w:r w:rsidRPr="00793116">
        <w:rPr>
          <w:rFonts w:ascii="Times New Roman" w:hAnsi="Times New Roman" w:cs="Times New Roman"/>
          <w:b/>
        </w:rPr>
        <w:t xml:space="preserve">Supplementary </w:t>
      </w:r>
      <w:r w:rsidR="002054AE" w:rsidRPr="00793116">
        <w:rPr>
          <w:rFonts w:ascii="Times New Roman" w:hAnsi="Times New Roman" w:cs="Times New Roman"/>
          <w:b/>
        </w:rPr>
        <w:t>table</w:t>
      </w:r>
      <w:r w:rsidR="00793116" w:rsidRPr="00793116">
        <w:rPr>
          <w:rFonts w:ascii="Times New Roman" w:hAnsi="Times New Roman" w:cs="Times New Roman"/>
          <w:b/>
        </w:rPr>
        <w:t xml:space="preserve"> </w:t>
      </w:r>
      <w:r w:rsidRPr="00793116">
        <w:rPr>
          <w:rFonts w:ascii="Times New Roman" w:hAnsi="Times New Roman" w:cs="Times New Roman"/>
          <w:b/>
        </w:rPr>
        <w:t>1</w:t>
      </w:r>
      <w:r w:rsidR="00687F59" w:rsidRPr="00793116">
        <w:rPr>
          <w:rFonts w:ascii="Times New Roman" w:hAnsi="Times New Roman" w:cs="Times New Roman"/>
          <w:b/>
        </w:rPr>
        <w:t>.</w:t>
      </w:r>
      <w:r w:rsidR="00687F59" w:rsidRPr="00793116">
        <w:rPr>
          <w:rFonts w:ascii="Times New Roman" w:hAnsi="Times New Roman" w:cs="Times New Roman"/>
        </w:rPr>
        <w:t xml:space="preserve"> Regional cortical tracer uptake (RCTU) score system used for visual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3068"/>
        <w:gridCol w:w="2821"/>
        <w:gridCol w:w="1028"/>
      </w:tblGrid>
      <w:tr w:rsidR="00793116" w:rsidRPr="00793116" w14:paraId="0A521344" w14:textId="77777777" w:rsidTr="00BB2331">
        <w:tc>
          <w:tcPr>
            <w:tcW w:w="2405" w:type="dxa"/>
            <w:shd w:val="clear" w:color="auto" w:fill="E7E6E6" w:themeFill="background2"/>
          </w:tcPr>
          <w:p w14:paraId="40203A1B" w14:textId="77777777" w:rsidR="00687F59" w:rsidRPr="00793116" w:rsidRDefault="00687F59" w:rsidP="00BB233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93116">
              <w:rPr>
                <w:rFonts w:ascii="Times New Roman" w:hAnsi="Times New Roman" w:cs="Times New Roman"/>
                <w:bCs/>
              </w:rPr>
              <w:t>Regional assessment</w:t>
            </w:r>
          </w:p>
        </w:tc>
        <w:tc>
          <w:tcPr>
            <w:tcW w:w="10206" w:type="dxa"/>
            <w:gridSpan w:val="2"/>
            <w:shd w:val="clear" w:color="auto" w:fill="E7E6E6" w:themeFill="background2"/>
          </w:tcPr>
          <w:p w14:paraId="2F61E25F" w14:textId="77777777" w:rsidR="00687F59" w:rsidRPr="00793116" w:rsidRDefault="00687F59" w:rsidP="00BB233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93116">
              <w:rPr>
                <w:rFonts w:ascii="Times New Roman" w:hAnsi="Times New Roman" w:cs="Times New Roman"/>
                <w:bCs/>
                <w:lang w:val="en-GB"/>
              </w:rPr>
              <w:t>Rule for assessment</w:t>
            </w:r>
          </w:p>
        </w:tc>
        <w:tc>
          <w:tcPr>
            <w:tcW w:w="1338" w:type="dxa"/>
            <w:shd w:val="clear" w:color="auto" w:fill="E7E6E6" w:themeFill="background2"/>
            <w:vAlign w:val="center"/>
          </w:tcPr>
          <w:p w14:paraId="593611B4" w14:textId="77777777" w:rsidR="00687F59" w:rsidRPr="00793116" w:rsidRDefault="00687F59" w:rsidP="00BB23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3116">
              <w:rPr>
                <w:rFonts w:ascii="Times New Roman" w:hAnsi="Times New Roman" w:cs="Times New Roman"/>
                <w:bCs/>
                <w:lang w:val="en-GB"/>
              </w:rPr>
              <w:t>RCTU score</w:t>
            </w:r>
          </w:p>
        </w:tc>
      </w:tr>
      <w:tr w:rsidR="00793116" w:rsidRPr="00793116" w14:paraId="1C01E1DD" w14:textId="77777777" w:rsidTr="00BB2331">
        <w:tc>
          <w:tcPr>
            <w:tcW w:w="2405" w:type="dxa"/>
            <w:vAlign w:val="center"/>
          </w:tcPr>
          <w:p w14:paraId="09B9C843" w14:textId="77777777" w:rsidR="00687F59" w:rsidRPr="00793116" w:rsidRDefault="00687F59" w:rsidP="00BB233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93116">
              <w:rPr>
                <w:rFonts w:ascii="Times New Roman" w:hAnsi="Times New Roman" w:cs="Times New Roman"/>
                <w:lang w:val="en-GB"/>
              </w:rPr>
              <w:t xml:space="preserve">Normal/Negative </w:t>
            </w:r>
          </w:p>
          <w:p w14:paraId="37445A6D" w14:textId="77777777" w:rsidR="00687F59" w:rsidRPr="00793116" w:rsidRDefault="00687F59" w:rsidP="00BB23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3116">
              <w:rPr>
                <w:rFonts w:ascii="Times New Roman" w:hAnsi="Times New Roman" w:cs="Times New Roman"/>
                <w:lang w:val="en-GB"/>
              </w:rPr>
              <w:t>(no tracer uptake)</w:t>
            </w:r>
          </w:p>
        </w:tc>
        <w:tc>
          <w:tcPr>
            <w:tcW w:w="10206" w:type="dxa"/>
            <w:gridSpan w:val="2"/>
            <w:vAlign w:val="center"/>
          </w:tcPr>
          <w:p w14:paraId="544DE841" w14:textId="77777777" w:rsidR="00687F59" w:rsidRPr="00793116" w:rsidRDefault="00687F59" w:rsidP="00BB23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3116">
              <w:rPr>
                <w:rFonts w:ascii="Times New Roman" w:hAnsi="Times New Roman" w:cs="Times New Roman"/>
                <w:lang w:val="en-GB"/>
              </w:rPr>
              <w:t xml:space="preserve">Tracer uptake (i.e., </w:t>
            </w:r>
            <w:r w:rsidRPr="00793116">
              <w:rPr>
                <w:rFonts w:ascii="Times New Roman" w:hAnsi="Times New Roman" w:cs="Times New Roman"/>
                <w:bCs/>
                <w:lang w:val="en-GB"/>
              </w:rPr>
              <w:t>signal intensity</w:t>
            </w:r>
            <w:r w:rsidRPr="00793116">
              <w:rPr>
                <w:rFonts w:ascii="Times New Roman" w:hAnsi="Times New Roman" w:cs="Times New Roman"/>
                <w:lang w:val="en-GB"/>
              </w:rPr>
              <w:t>) in grey matter in the region is lower than in white matter.</w:t>
            </w:r>
          </w:p>
        </w:tc>
        <w:tc>
          <w:tcPr>
            <w:tcW w:w="1338" w:type="dxa"/>
            <w:vAlign w:val="center"/>
          </w:tcPr>
          <w:p w14:paraId="4BD3EB97" w14:textId="77777777" w:rsidR="00687F59" w:rsidRPr="00793116" w:rsidRDefault="00687F59" w:rsidP="00BB23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3116">
              <w:rPr>
                <w:rFonts w:ascii="Times New Roman" w:hAnsi="Times New Roman" w:cs="Times New Roman"/>
              </w:rPr>
              <w:t>1</w:t>
            </w:r>
          </w:p>
        </w:tc>
      </w:tr>
      <w:tr w:rsidR="00793116" w:rsidRPr="00793116" w14:paraId="1F67FE9B" w14:textId="77777777" w:rsidTr="00BB2331">
        <w:trPr>
          <w:trHeight w:val="1084"/>
        </w:trPr>
        <w:tc>
          <w:tcPr>
            <w:tcW w:w="2405" w:type="dxa"/>
            <w:vMerge w:val="restart"/>
            <w:vAlign w:val="center"/>
          </w:tcPr>
          <w:p w14:paraId="0F42A53E" w14:textId="77777777" w:rsidR="00687F59" w:rsidRPr="00793116" w:rsidRDefault="00687F59" w:rsidP="00BB233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93116">
              <w:rPr>
                <w:rFonts w:ascii="Times New Roman" w:hAnsi="Times New Roman" w:cs="Times New Roman"/>
                <w:lang w:val="en-GB"/>
              </w:rPr>
              <w:t xml:space="preserve">Abnormal/Positive </w:t>
            </w:r>
          </w:p>
          <w:p w14:paraId="0AC9F9B8" w14:textId="77777777" w:rsidR="00687F59" w:rsidRPr="00793116" w:rsidRDefault="00687F59" w:rsidP="00BB23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3116">
              <w:rPr>
                <w:rFonts w:ascii="Times New Roman" w:hAnsi="Times New Roman" w:cs="Times New Roman"/>
                <w:lang w:val="en-GB"/>
              </w:rPr>
              <w:t>(tracer uptake)</w:t>
            </w:r>
          </w:p>
        </w:tc>
        <w:tc>
          <w:tcPr>
            <w:tcW w:w="5245" w:type="dxa"/>
            <w:vMerge w:val="restart"/>
            <w:vAlign w:val="center"/>
          </w:tcPr>
          <w:p w14:paraId="017DB22F" w14:textId="77777777" w:rsidR="00687F59" w:rsidRPr="00793116" w:rsidRDefault="00687F59" w:rsidP="00BB233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793116">
              <w:rPr>
                <w:rFonts w:ascii="Times New Roman" w:hAnsi="Times New Roman" w:cs="Times New Roman"/>
                <w:lang w:val="en-GB"/>
              </w:rPr>
              <w:t xml:space="preserve">Tracer uptake equal to or higher than that present in white matter: extending beyond the white matter rim to the outer cortical margin </w:t>
            </w:r>
            <w:r w:rsidRPr="00793116">
              <w:rPr>
                <w:rFonts w:ascii="Times New Roman" w:hAnsi="Times New Roman" w:cs="Times New Roman"/>
                <w:bCs/>
                <w:lang w:val="en-GB"/>
              </w:rPr>
              <w:t xml:space="preserve">involving the majority of the slices </w:t>
            </w:r>
            <w:r w:rsidRPr="00793116">
              <w:rPr>
                <w:rFonts w:ascii="Times New Roman" w:hAnsi="Times New Roman" w:cs="Times New Roman"/>
                <w:lang w:val="en-GB"/>
              </w:rPr>
              <w:t>within the respective region.</w:t>
            </w:r>
          </w:p>
          <w:p w14:paraId="4E295A3D" w14:textId="77777777" w:rsidR="00687F59" w:rsidRPr="00793116" w:rsidRDefault="00687F59" w:rsidP="00BB2331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377B399" w14:textId="77777777" w:rsidR="00687F59" w:rsidRPr="00793116" w:rsidRDefault="00687F59" w:rsidP="00BB23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3116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Pr="00793116">
              <w:rPr>
                <w:rFonts w:ascii="Times New Roman" w:hAnsi="Times New Roman" w:cs="Times New Roman"/>
                <w:bCs/>
                <w:lang w:val="en-GB"/>
              </w:rPr>
              <w:t xml:space="preserve">extension of the tracer uptake on the axial view </w:t>
            </w:r>
            <w:r w:rsidRPr="00793116">
              <w:rPr>
                <w:rFonts w:ascii="Times New Roman" w:hAnsi="Times New Roman" w:cs="Times New Roman"/>
                <w:lang w:val="en-GB"/>
              </w:rPr>
              <w:t>of the region allows discrimination between moderate and pronounced uptake.</w:t>
            </w:r>
          </w:p>
        </w:tc>
        <w:tc>
          <w:tcPr>
            <w:tcW w:w="4961" w:type="dxa"/>
            <w:vAlign w:val="center"/>
          </w:tcPr>
          <w:p w14:paraId="4231C6EE" w14:textId="77777777" w:rsidR="00687F59" w:rsidRPr="00793116" w:rsidRDefault="00687F59" w:rsidP="00BB23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3116">
              <w:rPr>
                <w:rFonts w:ascii="Times New Roman" w:hAnsi="Times New Roman" w:cs="Times New Roman"/>
                <w:lang w:val="en-GB"/>
              </w:rPr>
              <w:t xml:space="preserve">Moderate uptake: affecting a </w:t>
            </w:r>
            <w:r w:rsidRPr="00793116">
              <w:rPr>
                <w:rFonts w:ascii="Times New Roman" w:hAnsi="Times New Roman" w:cs="Times New Roman"/>
                <w:bCs/>
                <w:lang w:val="en-GB"/>
              </w:rPr>
              <w:t xml:space="preserve">portion </w:t>
            </w:r>
            <w:r w:rsidRPr="00793116">
              <w:rPr>
                <w:rFonts w:ascii="Times New Roman" w:hAnsi="Times New Roman" w:cs="Times New Roman"/>
                <w:lang w:val="en-GB"/>
              </w:rPr>
              <w:t>of the region</w:t>
            </w:r>
          </w:p>
        </w:tc>
        <w:tc>
          <w:tcPr>
            <w:tcW w:w="1338" w:type="dxa"/>
            <w:vAlign w:val="center"/>
          </w:tcPr>
          <w:p w14:paraId="0AA963D8" w14:textId="77777777" w:rsidR="00687F59" w:rsidRPr="00793116" w:rsidRDefault="00687F59" w:rsidP="00BB23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3116">
              <w:rPr>
                <w:rFonts w:ascii="Times New Roman" w:hAnsi="Times New Roman" w:cs="Times New Roman"/>
              </w:rPr>
              <w:t>2</w:t>
            </w:r>
          </w:p>
        </w:tc>
      </w:tr>
      <w:tr w:rsidR="00687F59" w:rsidRPr="00793116" w14:paraId="44E04DD8" w14:textId="77777777" w:rsidTr="00BB2331">
        <w:tc>
          <w:tcPr>
            <w:tcW w:w="2405" w:type="dxa"/>
            <w:vMerge/>
            <w:vAlign w:val="center"/>
          </w:tcPr>
          <w:p w14:paraId="739F4F6E" w14:textId="77777777" w:rsidR="00687F59" w:rsidRPr="00793116" w:rsidRDefault="00687F59" w:rsidP="00BB233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vMerge/>
            <w:vAlign w:val="center"/>
          </w:tcPr>
          <w:p w14:paraId="41B727F8" w14:textId="77777777" w:rsidR="00687F59" w:rsidRPr="00793116" w:rsidRDefault="00687F59" w:rsidP="00BB233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vAlign w:val="center"/>
          </w:tcPr>
          <w:p w14:paraId="2A853C6C" w14:textId="77777777" w:rsidR="00687F59" w:rsidRPr="00793116" w:rsidRDefault="00687F59" w:rsidP="00BB23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3116">
              <w:rPr>
                <w:rFonts w:ascii="Times New Roman" w:hAnsi="Times New Roman" w:cs="Times New Roman"/>
                <w:lang w:val="en-GB"/>
              </w:rPr>
              <w:t xml:space="preserve">Pronounced uptake: affecting the </w:t>
            </w:r>
            <w:r w:rsidRPr="00793116">
              <w:rPr>
                <w:rFonts w:ascii="Times New Roman" w:hAnsi="Times New Roman" w:cs="Times New Roman"/>
                <w:bCs/>
                <w:lang w:val="en-GB"/>
              </w:rPr>
              <w:t>whole region</w:t>
            </w:r>
          </w:p>
        </w:tc>
        <w:tc>
          <w:tcPr>
            <w:tcW w:w="1338" w:type="dxa"/>
            <w:vAlign w:val="center"/>
          </w:tcPr>
          <w:p w14:paraId="546BC137" w14:textId="77777777" w:rsidR="00687F59" w:rsidRPr="00793116" w:rsidRDefault="00687F59" w:rsidP="00BB23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93116">
              <w:rPr>
                <w:rFonts w:ascii="Times New Roman" w:hAnsi="Times New Roman" w:cs="Times New Roman"/>
              </w:rPr>
              <w:t>3</w:t>
            </w:r>
          </w:p>
        </w:tc>
      </w:tr>
    </w:tbl>
    <w:p w14:paraId="6C1742C4" w14:textId="77777777" w:rsidR="00687F59" w:rsidRPr="00793116" w:rsidRDefault="00687F59" w:rsidP="00687F59">
      <w:pPr>
        <w:spacing w:line="360" w:lineRule="auto"/>
        <w:jc w:val="both"/>
        <w:rPr>
          <w:rFonts w:ascii="Times New Roman" w:hAnsi="Times New Roman" w:cs="Times New Roman"/>
        </w:rPr>
      </w:pPr>
    </w:p>
    <w:p w14:paraId="5369373D" w14:textId="77777777" w:rsidR="00687F59" w:rsidRPr="00793116" w:rsidRDefault="00687F59" w:rsidP="00687F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678F781" w14:textId="77777777" w:rsidR="00687F59" w:rsidRPr="00793116" w:rsidRDefault="00687F59" w:rsidP="00687F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9BBC942" w14:textId="77777777" w:rsidR="00687F59" w:rsidRPr="00793116" w:rsidRDefault="00687F59" w:rsidP="00687F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424C80F" w14:textId="77777777" w:rsidR="00687F59" w:rsidRPr="00793116" w:rsidRDefault="00687F59" w:rsidP="00687F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21BD48B" w14:textId="77777777" w:rsidR="00687F59" w:rsidRPr="00793116" w:rsidRDefault="00687F59" w:rsidP="00687F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0B5C452" w14:textId="77777777" w:rsidR="00687F59" w:rsidRPr="00793116" w:rsidRDefault="00687F59" w:rsidP="00687F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8393FF3" w14:textId="77777777" w:rsidR="00687F59" w:rsidRPr="00793116" w:rsidRDefault="00687F59" w:rsidP="00687F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7573607" w14:textId="77777777" w:rsidR="00687F59" w:rsidRPr="00793116" w:rsidRDefault="00687F59" w:rsidP="00687F59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47C081D6" w14:textId="06F32FCD" w:rsidR="00956E34" w:rsidRPr="00793116" w:rsidRDefault="00956E34">
      <w:pPr>
        <w:rPr>
          <w:rFonts w:ascii="Times New Roman" w:hAnsi="Times New Roman" w:cs="Times New Roman"/>
          <w:b/>
        </w:rPr>
      </w:pPr>
      <w:r w:rsidRPr="00793116">
        <w:rPr>
          <w:rFonts w:ascii="Times New Roman" w:hAnsi="Times New Roman" w:cs="Times New Roman"/>
          <w:b/>
        </w:rPr>
        <w:br w:type="page"/>
      </w:r>
    </w:p>
    <w:p w14:paraId="3A7D750F" w14:textId="77777777" w:rsidR="00687F59" w:rsidRPr="00793116" w:rsidRDefault="00687F59" w:rsidP="00C34A44">
      <w:pPr>
        <w:spacing w:line="360" w:lineRule="auto"/>
        <w:rPr>
          <w:rFonts w:ascii="Times New Roman" w:hAnsi="Times New Roman" w:cs="Times New Roman"/>
          <w:b/>
        </w:rPr>
      </w:pPr>
    </w:p>
    <w:p w14:paraId="3F41B9AC" w14:textId="6B5E6788" w:rsidR="00687F59" w:rsidRPr="004D7271" w:rsidRDefault="00394C58" w:rsidP="00C34A44">
      <w:pPr>
        <w:spacing w:line="360" w:lineRule="auto"/>
        <w:rPr>
          <w:rFonts w:ascii="Times New Roman" w:hAnsi="Times New Roman" w:cs="Times New Roman"/>
        </w:rPr>
      </w:pPr>
      <w:r w:rsidRPr="00793116">
        <w:rPr>
          <w:rFonts w:ascii="Times New Roman" w:hAnsi="Times New Roman" w:cs="Times New Roman"/>
          <w:b/>
        </w:rPr>
        <w:t>Supplementary</w:t>
      </w:r>
      <w:r w:rsidR="002054AE" w:rsidRPr="00793116">
        <w:rPr>
          <w:rFonts w:ascii="Times New Roman" w:hAnsi="Times New Roman" w:cs="Times New Roman"/>
          <w:b/>
        </w:rPr>
        <w:t xml:space="preserve"> table</w:t>
      </w:r>
      <w:r w:rsidR="00C34A44" w:rsidRPr="00793116">
        <w:rPr>
          <w:rFonts w:ascii="Times New Roman" w:hAnsi="Times New Roman" w:cs="Times New Roman"/>
          <w:b/>
        </w:rPr>
        <w:t xml:space="preserve"> 2. </w:t>
      </w:r>
      <w:r w:rsidR="00687F59" w:rsidRPr="00793116">
        <w:rPr>
          <w:rFonts w:ascii="Times New Roman" w:hAnsi="Times New Roman" w:cs="Times New Roman"/>
        </w:rPr>
        <w:t xml:space="preserve"> Brain </w:t>
      </w:r>
      <w:r w:rsidR="00687F59" w:rsidRPr="004D7271">
        <w:rPr>
          <w:rFonts w:ascii="Times New Roman" w:hAnsi="Times New Roman" w:cs="Times New Roman"/>
        </w:rPr>
        <w:t>amyloid plaque load (BAPL) score system for visual assess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3"/>
        <w:gridCol w:w="572"/>
        <w:gridCol w:w="2396"/>
        <w:gridCol w:w="4056"/>
      </w:tblGrid>
      <w:tr w:rsidR="00687F59" w:rsidRPr="00127E98" w14:paraId="6AD598E9" w14:textId="77777777" w:rsidTr="00BB2331">
        <w:tc>
          <w:tcPr>
            <w:tcW w:w="2122" w:type="dxa"/>
            <w:shd w:val="clear" w:color="auto" w:fill="E7E6E6" w:themeFill="background2"/>
          </w:tcPr>
          <w:p w14:paraId="577CC789" w14:textId="77777777" w:rsidR="00687F59" w:rsidRPr="004D7271" w:rsidRDefault="00687F59" w:rsidP="00BB233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7271">
              <w:rPr>
                <w:rFonts w:ascii="Times New Roman" w:hAnsi="Times New Roman" w:cs="Times New Roman"/>
              </w:rPr>
              <w:t>Scan assessment</w:t>
            </w:r>
          </w:p>
        </w:tc>
        <w:tc>
          <w:tcPr>
            <w:tcW w:w="4536" w:type="dxa"/>
            <w:gridSpan w:val="2"/>
            <w:shd w:val="clear" w:color="auto" w:fill="E7E6E6" w:themeFill="background2"/>
          </w:tcPr>
          <w:p w14:paraId="68FFBA9E" w14:textId="77777777" w:rsidR="00687F59" w:rsidRPr="004D7271" w:rsidRDefault="00687F59" w:rsidP="00BB233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7271">
              <w:rPr>
                <w:rFonts w:ascii="Times New Roman" w:hAnsi="Times New Roman" w:cs="Times New Roman"/>
              </w:rPr>
              <w:t>BAPL Score</w:t>
            </w:r>
          </w:p>
        </w:tc>
        <w:tc>
          <w:tcPr>
            <w:tcW w:w="7291" w:type="dxa"/>
            <w:shd w:val="clear" w:color="auto" w:fill="E7E6E6" w:themeFill="background2"/>
          </w:tcPr>
          <w:p w14:paraId="35A73629" w14:textId="77777777" w:rsidR="00687F59" w:rsidRPr="004D7271" w:rsidRDefault="00687F59" w:rsidP="00BB233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7271">
              <w:rPr>
                <w:rFonts w:ascii="Times New Roman" w:hAnsi="Times New Roman" w:cs="Times New Roman"/>
              </w:rPr>
              <w:t>Rule for assessment</w:t>
            </w:r>
          </w:p>
        </w:tc>
      </w:tr>
      <w:tr w:rsidR="00687F59" w:rsidRPr="00127E98" w14:paraId="7EED1B06" w14:textId="77777777" w:rsidTr="00BB2331">
        <w:tc>
          <w:tcPr>
            <w:tcW w:w="2122" w:type="dxa"/>
            <w:vAlign w:val="center"/>
          </w:tcPr>
          <w:p w14:paraId="1F581091" w14:textId="77777777" w:rsidR="00687F59" w:rsidRPr="004D7271" w:rsidRDefault="00687F59" w:rsidP="00BB233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D7271">
              <w:rPr>
                <w:rFonts w:ascii="Times New Roman" w:hAnsi="Times New Roman" w:cs="Times New Roman"/>
                <w:lang w:val="en-GB"/>
              </w:rPr>
              <w:t>Normal/Negative</w:t>
            </w:r>
          </w:p>
        </w:tc>
        <w:tc>
          <w:tcPr>
            <w:tcW w:w="850" w:type="dxa"/>
            <w:vAlign w:val="center"/>
          </w:tcPr>
          <w:p w14:paraId="10805023" w14:textId="77777777" w:rsidR="00687F59" w:rsidRPr="004D7271" w:rsidRDefault="00687F59" w:rsidP="00BB23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72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6" w:type="dxa"/>
            <w:vAlign w:val="center"/>
          </w:tcPr>
          <w:p w14:paraId="258F10CE" w14:textId="77777777" w:rsidR="00687F59" w:rsidRPr="004D7271" w:rsidRDefault="00687F59" w:rsidP="00BB23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7271">
              <w:rPr>
                <w:rFonts w:ascii="Times New Roman" w:hAnsi="Times New Roman" w:cs="Times New Roman"/>
              </w:rPr>
              <w:t>Scan without Aβ deposition</w:t>
            </w:r>
          </w:p>
        </w:tc>
        <w:tc>
          <w:tcPr>
            <w:tcW w:w="7291" w:type="dxa"/>
          </w:tcPr>
          <w:p w14:paraId="7C846A40" w14:textId="77777777" w:rsidR="00687F59" w:rsidRPr="004D7271" w:rsidRDefault="00687F59" w:rsidP="00BB233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7271">
              <w:rPr>
                <w:rFonts w:ascii="Times New Roman" w:hAnsi="Times New Roman" w:cs="Times New Roman"/>
              </w:rPr>
              <w:t>RCTU score 1 in each of the 4 brain regions visually assessed.</w:t>
            </w:r>
          </w:p>
        </w:tc>
      </w:tr>
      <w:tr w:rsidR="00687F59" w:rsidRPr="00127E98" w14:paraId="7E415F2F" w14:textId="77777777" w:rsidTr="00BB2331">
        <w:tc>
          <w:tcPr>
            <w:tcW w:w="2122" w:type="dxa"/>
            <w:vMerge w:val="restart"/>
            <w:vAlign w:val="center"/>
          </w:tcPr>
          <w:p w14:paraId="6932A618" w14:textId="77777777" w:rsidR="00687F59" w:rsidRPr="004D7271" w:rsidRDefault="00687F59" w:rsidP="00BB233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D7271">
              <w:rPr>
                <w:rFonts w:ascii="Times New Roman" w:hAnsi="Times New Roman" w:cs="Times New Roman"/>
                <w:lang w:val="en-GB"/>
              </w:rPr>
              <w:t>Abnormal/Positive</w:t>
            </w:r>
          </w:p>
          <w:p w14:paraId="571ADCBB" w14:textId="77777777" w:rsidR="00687F59" w:rsidRPr="004D7271" w:rsidRDefault="00687F59" w:rsidP="00BB233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Align w:val="center"/>
          </w:tcPr>
          <w:p w14:paraId="3C92CEFF" w14:textId="77777777" w:rsidR="00687F59" w:rsidRPr="004D7271" w:rsidRDefault="00687F59" w:rsidP="00BB23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72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86" w:type="dxa"/>
            <w:vAlign w:val="center"/>
          </w:tcPr>
          <w:p w14:paraId="671BD70A" w14:textId="77777777" w:rsidR="00687F59" w:rsidRPr="004D7271" w:rsidRDefault="00687F59" w:rsidP="00BB23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7271">
              <w:rPr>
                <w:rFonts w:ascii="Times New Roman" w:hAnsi="Times New Roman" w:cs="Times New Roman"/>
              </w:rPr>
              <w:t>Scan with moderate Aβ deposition</w:t>
            </w:r>
          </w:p>
        </w:tc>
        <w:tc>
          <w:tcPr>
            <w:tcW w:w="7291" w:type="dxa"/>
          </w:tcPr>
          <w:p w14:paraId="321582A2" w14:textId="77777777" w:rsidR="00687F59" w:rsidRPr="004D7271" w:rsidRDefault="00687F59" w:rsidP="00BB233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7271">
              <w:rPr>
                <w:rFonts w:ascii="Times New Roman" w:hAnsi="Times New Roman" w:cs="Times New Roman"/>
              </w:rPr>
              <w:t>RCTU score 2 in any or all of the 4 brain regions visually assessed and no RCTU score 3 in these regions.</w:t>
            </w:r>
          </w:p>
        </w:tc>
      </w:tr>
      <w:tr w:rsidR="00687F59" w:rsidRPr="00127E98" w14:paraId="525535A9" w14:textId="77777777" w:rsidTr="00BB2331">
        <w:tc>
          <w:tcPr>
            <w:tcW w:w="2122" w:type="dxa"/>
            <w:vMerge/>
            <w:vAlign w:val="center"/>
          </w:tcPr>
          <w:p w14:paraId="2CED8237" w14:textId="77777777" w:rsidR="00687F59" w:rsidRPr="004D7271" w:rsidRDefault="00687F59" w:rsidP="00BB233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Align w:val="center"/>
          </w:tcPr>
          <w:p w14:paraId="2EA94070" w14:textId="77777777" w:rsidR="00687F59" w:rsidRPr="004D7271" w:rsidRDefault="00687F59" w:rsidP="00BB23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72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86" w:type="dxa"/>
            <w:vAlign w:val="center"/>
          </w:tcPr>
          <w:p w14:paraId="2E19D4F7" w14:textId="77777777" w:rsidR="00687F59" w:rsidRPr="004D7271" w:rsidRDefault="00687F59" w:rsidP="00BB23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7271">
              <w:rPr>
                <w:rFonts w:ascii="Times New Roman" w:hAnsi="Times New Roman" w:cs="Times New Roman"/>
              </w:rPr>
              <w:t>Scan with pronounced Aβ deposition</w:t>
            </w:r>
          </w:p>
        </w:tc>
        <w:tc>
          <w:tcPr>
            <w:tcW w:w="7291" w:type="dxa"/>
          </w:tcPr>
          <w:p w14:paraId="300BDE20" w14:textId="77777777" w:rsidR="00687F59" w:rsidRPr="004D7271" w:rsidRDefault="00687F59" w:rsidP="00BB233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D7271">
              <w:rPr>
                <w:rFonts w:ascii="Times New Roman" w:hAnsi="Times New Roman" w:cs="Times New Roman"/>
              </w:rPr>
              <w:t>RCTU score 3 in at least one of the 4 brain regions visually assessed.</w:t>
            </w:r>
          </w:p>
        </w:tc>
      </w:tr>
    </w:tbl>
    <w:p w14:paraId="29F86B8A" w14:textId="77777777" w:rsidR="00687F59" w:rsidRDefault="00687F59" w:rsidP="00687F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26254C6" w14:textId="77777777" w:rsidR="001E57F5" w:rsidRDefault="001E57F5" w:rsidP="00687F59">
      <w:pPr>
        <w:spacing w:line="360" w:lineRule="auto"/>
        <w:jc w:val="both"/>
        <w:rPr>
          <w:rFonts w:ascii="Times New Roman" w:hAnsi="Times New Roman" w:cs="Times New Roman"/>
          <w:b/>
        </w:rPr>
      </w:pPr>
    </w:p>
    <w:sectPr w:rsidR="001E57F5" w:rsidSect="002D4D9C">
      <w:foot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058FE6" w14:textId="77777777" w:rsidR="00CE14E5" w:rsidRDefault="00CE14E5" w:rsidP="002E3515">
      <w:pPr>
        <w:spacing w:after="0" w:line="240" w:lineRule="auto"/>
      </w:pPr>
      <w:r>
        <w:separator/>
      </w:r>
    </w:p>
  </w:endnote>
  <w:endnote w:type="continuationSeparator" w:id="0">
    <w:p w14:paraId="4575610D" w14:textId="77777777" w:rsidR="00CE14E5" w:rsidRDefault="00CE14E5" w:rsidP="002E3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HAnsi" w:hAnsiTheme="majorHAnsi" w:cs="Times New Roman"/>
      </w:rPr>
      <w:id w:val="1235809187"/>
      <w:docPartObj>
        <w:docPartGallery w:val="Page Numbers (Bottom of Page)"/>
        <w:docPartUnique/>
      </w:docPartObj>
    </w:sdtPr>
    <w:sdtEndPr/>
    <w:sdtContent>
      <w:sdt>
        <w:sdtPr>
          <w:rPr>
            <w:rFonts w:asciiTheme="majorHAnsi" w:hAnsiTheme="majorHAnsi" w:cs="Times New Roman"/>
          </w:rPr>
          <w:id w:val="691350675"/>
          <w:docPartObj>
            <w:docPartGallery w:val="Page Numbers (Top of Page)"/>
            <w:docPartUnique/>
          </w:docPartObj>
        </w:sdtPr>
        <w:sdtEndPr/>
        <w:sdtContent>
          <w:p w14:paraId="3EB9D966" w14:textId="2202EED6" w:rsidR="00CE14E5" w:rsidRPr="00E4311D" w:rsidRDefault="00CE14E5">
            <w:pPr>
              <w:pStyle w:val="Footer"/>
              <w:jc w:val="right"/>
              <w:rPr>
                <w:rFonts w:asciiTheme="majorHAnsi" w:hAnsiTheme="majorHAnsi" w:cs="Times New Roman"/>
              </w:rPr>
            </w:pPr>
            <w:r w:rsidRPr="00E4311D">
              <w:rPr>
                <w:rFonts w:asciiTheme="majorHAnsi" w:hAnsiTheme="majorHAnsi" w:cs="Times New Roman"/>
              </w:rPr>
              <w:t xml:space="preserve">Page </w:t>
            </w:r>
            <w:r w:rsidRPr="00E4311D"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  <w:fldChar w:fldCharType="begin"/>
            </w:r>
            <w:r w:rsidRPr="00E4311D">
              <w:rPr>
                <w:rFonts w:asciiTheme="majorHAnsi" w:hAnsiTheme="majorHAnsi" w:cs="Times New Roman"/>
                <w:b/>
                <w:bCs/>
              </w:rPr>
              <w:instrText xml:space="preserve"> PAGE </w:instrText>
            </w:r>
            <w:r w:rsidRPr="00E4311D"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  <w:fldChar w:fldCharType="separate"/>
            </w:r>
            <w:r w:rsidR="00793116">
              <w:rPr>
                <w:rFonts w:asciiTheme="majorHAnsi" w:hAnsiTheme="majorHAnsi" w:cs="Times New Roman"/>
                <w:b/>
                <w:bCs/>
                <w:noProof/>
              </w:rPr>
              <w:t>2</w:t>
            </w:r>
            <w:r w:rsidRPr="00E4311D"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  <w:fldChar w:fldCharType="end"/>
            </w:r>
            <w:r w:rsidRPr="00E4311D">
              <w:rPr>
                <w:rFonts w:asciiTheme="majorHAnsi" w:hAnsiTheme="majorHAnsi" w:cs="Times New Roman"/>
              </w:rPr>
              <w:t xml:space="preserve"> of </w:t>
            </w:r>
            <w:r w:rsidRPr="00E4311D"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  <w:fldChar w:fldCharType="begin"/>
            </w:r>
            <w:r w:rsidRPr="00E4311D">
              <w:rPr>
                <w:rFonts w:asciiTheme="majorHAnsi" w:hAnsiTheme="majorHAnsi" w:cs="Times New Roman"/>
                <w:b/>
                <w:bCs/>
              </w:rPr>
              <w:instrText xml:space="preserve"> NUMPAGES  </w:instrText>
            </w:r>
            <w:r w:rsidRPr="00E4311D"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  <w:fldChar w:fldCharType="separate"/>
            </w:r>
            <w:r w:rsidR="00793116">
              <w:rPr>
                <w:rFonts w:asciiTheme="majorHAnsi" w:hAnsiTheme="majorHAnsi" w:cs="Times New Roman"/>
                <w:b/>
                <w:bCs/>
                <w:noProof/>
              </w:rPr>
              <w:t>2</w:t>
            </w:r>
            <w:r w:rsidRPr="00E4311D"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AD60168" w14:textId="77777777" w:rsidR="00CE14E5" w:rsidRDefault="00CE14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9C6279" w14:textId="77777777" w:rsidR="00CE14E5" w:rsidRDefault="00CE14E5" w:rsidP="002E3515">
      <w:pPr>
        <w:spacing w:after="0" w:line="240" w:lineRule="auto"/>
      </w:pPr>
      <w:r>
        <w:separator/>
      </w:r>
    </w:p>
  </w:footnote>
  <w:footnote w:type="continuationSeparator" w:id="0">
    <w:p w14:paraId="691C15E8" w14:textId="77777777" w:rsidR="00CE14E5" w:rsidRDefault="00CE14E5" w:rsidP="002E35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04F9D"/>
    <w:multiLevelType w:val="hybridMultilevel"/>
    <w:tmpl w:val="EF1A6EB2"/>
    <w:lvl w:ilvl="0" w:tplc="C7DE19E0"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942718"/>
    <w:multiLevelType w:val="hybridMultilevel"/>
    <w:tmpl w:val="EFA4E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4D4A99"/>
    <w:multiLevelType w:val="hybridMultilevel"/>
    <w:tmpl w:val="D19E4B40"/>
    <w:lvl w:ilvl="0" w:tplc="3B3024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CA0DFA"/>
    <w:multiLevelType w:val="hybridMultilevel"/>
    <w:tmpl w:val="B59EFE30"/>
    <w:lvl w:ilvl="0" w:tplc="19A8B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E47C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5EF89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AE8C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26B0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2448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2C5D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66E5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4E97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97B6FD2"/>
    <w:multiLevelType w:val="hybridMultilevel"/>
    <w:tmpl w:val="13F2B2CA"/>
    <w:lvl w:ilvl="0" w:tplc="4B9C05C4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CF1B6B"/>
    <w:multiLevelType w:val="hybridMultilevel"/>
    <w:tmpl w:val="15DAA748"/>
    <w:lvl w:ilvl="0" w:tplc="E416D3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9B6BF3"/>
    <w:multiLevelType w:val="hybridMultilevel"/>
    <w:tmpl w:val="21DC3B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AAF32FB"/>
    <w:multiLevelType w:val="hybridMultilevel"/>
    <w:tmpl w:val="12465958"/>
    <w:lvl w:ilvl="0" w:tplc="0204C1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6642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08D5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0C1C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E4DF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9239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CE9D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FC28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3CAF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D57101F"/>
    <w:multiLevelType w:val="hybridMultilevel"/>
    <w:tmpl w:val="1F822AFA"/>
    <w:lvl w:ilvl="0" w:tplc="C7DE19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710ED9"/>
    <w:multiLevelType w:val="hybridMultilevel"/>
    <w:tmpl w:val="B2365FC8"/>
    <w:lvl w:ilvl="0" w:tplc="191A5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F46C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6885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F64F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7ED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EA21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5CC0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B61C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3EA4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2122BAE"/>
    <w:multiLevelType w:val="hybridMultilevel"/>
    <w:tmpl w:val="FC8AD0EA"/>
    <w:lvl w:ilvl="0" w:tplc="5B7E82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8C3C72"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48269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AC04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2866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F6BC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2A62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90FE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D88F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43D44A6"/>
    <w:multiLevelType w:val="hybridMultilevel"/>
    <w:tmpl w:val="C9F2FFF0"/>
    <w:lvl w:ilvl="0" w:tplc="360256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6639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F40F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B016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5209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2A6B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82FC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9EB7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1200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6F0507A"/>
    <w:multiLevelType w:val="hybridMultilevel"/>
    <w:tmpl w:val="36B41E06"/>
    <w:lvl w:ilvl="0" w:tplc="14A2D5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041C96"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3945E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70D6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1CCA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D813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FA8E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F079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1691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8902742"/>
    <w:multiLevelType w:val="hybridMultilevel"/>
    <w:tmpl w:val="DA20A9B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9E53B21"/>
    <w:multiLevelType w:val="hybridMultilevel"/>
    <w:tmpl w:val="FC5617BA"/>
    <w:lvl w:ilvl="0" w:tplc="98F2FCD8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E1C03A2"/>
    <w:multiLevelType w:val="hybridMultilevel"/>
    <w:tmpl w:val="2696B1A6"/>
    <w:lvl w:ilvl="0" w:tplc="9E1641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ACE2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2AB5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9A27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4270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2026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BE17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820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A23F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F014283"/>
    <w:multiLevelType w:val="hybridMultilevel"/>
    <w:tmpl w:val="B6D8EF1A"/>
    <w:lvl w:ilvl="0" w:tplc="3D80E9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18B2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6C4B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86F4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944D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E2C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E850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F4D1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6278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404008A"/>
    <w:multiLevelType w:val="hybridMultilevel"/>
    <w:tmpl w:val="9E5825C4"/>
    <w:lvl w:ilvl="0" w:tplc="37BA5E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9C56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2009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3442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8E05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540D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0A11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86D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4426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4AE0DAB"/>
    <w:multiLevelType w:val="hybridMultilevel"/>
    <w:tmpl w:val="9E62C50E"/>
    <w:lvl w:ilvl="0" w:tplc="9342D3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3F7311"/>
    <w:multiLevelType w:val="hybridMultilevel"/>
    <w:tmpl w:val="5C5A5F80"/>
    <w:lvl w:ilvl="0" w:tplc="0F00D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5A71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901E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0E16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EEA4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B67C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9A37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D2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CC44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CF87DB3"/>
    <w:multiLevelType w:val="hybridMultilevel"/>
    <w:tmpl w:val="31C00C1E"/>
    <w:lvl w:ilvl="0" w:tplc="28C097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ECB8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D258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4C2A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62CD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A009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A278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346E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CC58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FF47C55"/>
    <w:multiLevelType w:val="hybridMultilevel"/>
    <w:tmpl w:val="E5BE5476"/>
    <w:lvl w:ilvl="0" w:tplc="8A8A7B4E">
      <w:start w:val="7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69716B"/>
    <w:multiLevelType w:val="hybridMultilevel"/>
    <w:tmpl w:val="9300023A"/>
    <w:lvl w:ilvl="0" w:tplc="4B9C05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4979C1"/>
    <w:multiLevelType w:val="hybridMultilevel"/>
    <w:tmpl w:val="5646331C"/>
    <w:lvl w:ilvl="0" w:tplc="35C424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2043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D4ED8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5043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7CBC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FE34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44E7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0E4B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EEE0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80F0466"/>
    <w:multiLevelType w:val="hybridMultilevel"/>
    <w:tmpl w:val="E3BC49C0"/>
    <w:lvl w:ilvl="0" w:tplc="D8C82A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E04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ECFA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B8BA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DAF8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CC07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4E6F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6429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A6F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9AF4E06"/>
    <w:multiLevelType w:val="hybridMultilevel"/>
    <w:tmpl w:val="24308B2E"/>
    <w:lvl w:ilvl="0" w:tplc="3FF28E2E">
      <w:start w:val="9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8F5936"/>
    <w:multiLevelType w:val="hybridMultilevel"/>
    <w:tmpl w:val="A2BED9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D497259"/>
    <w:multiLevelType w:val="hybridMultilevel"/>
    <w:tmpl w:val="7E6A1C40"/>
    <w:lvl w:ilvl="0" w:tplc="94C27B10">
      <w:start w:val="9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814113"/>
    <w:multiLevelType w:val="hybridMultilevel"/>
    <w:tmpl w:val="94FE68E6"/>
    <w:lvl w:ilvl="0" w:tplc="E69C86CA">
      <w:start w:val="7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756407"/>
    <w:multiLevelType w:val="hybridMultilevel"/>
    <w:tmpl w:val="5EB4724A"/>
    <w:lvl w:ilvl="0" w:tplc="DB04A76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5A58C1"/>
    <w:multiLevelType w:val="hybridMultilevel"/>
    <w:tmpl w:val="1B4C775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A505B02"/>
    <w:multiLevelType w:val="hybridMultilevel"/>
    <w:tmpl w:val="49887938"/>
    <w:lvl w:ilvl="0" w:tplc="E676F11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9D44A0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4F824F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820C3B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F6E29D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D664A1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4B85E7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2CEDEE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3A4C5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2" w15:restartNumberingAfterBreak="0">
    <w:nsid w:val="6E230ED3"/>
    <w:multiLevelType w:val="hybridMultilevel"/>
    <w:tmpl w:val="CFAA32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0F071FD"/>
    <w:multiLevelType w:val="hybridMultilevel"/>
    <w:tmpl w:val="D51419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8F2FCD8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1977751"/>
    <w:multiLevelType w:val="hybridMultilevel"/>
    <w:tmpl w:val="60D41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D55B63"/>
    <w:multiLevelType w:val="hybridMultilevel"/>
    <w:tmpl w:val="62E20CC0"/>
    <w:lvl w:ilvl="0" w:tplc="A20C2E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864C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92269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B6E3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50ED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94DF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963D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2EA7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501A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EA7117B"/>
    <w:multiLevelType w:val="hybridMultilevel"/>
    <w:tmpl w:val="8794A54A"/>
    <w:lvl w:ilvl="0" w:tplc="C7DE19E0"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2"/>
  </w:num>
  <w:num w:numId="3">
    <w:abstractNumId w:val="12"/>
  </w:num>
  <w:num w:numId="4">
    <w:abstractNumId w:val="4"/>
  </w:num>
  <w:num w:numId="5">
    <w:abstractNumId w:val="33"/>
  </w:num>
  <w:num w:numId="6">
    <w:abstractNumId w:val="16"/>
  </w:num>
  <w:num w:numId="7">
    <w:abstractNumId w:val="6"/>
  </w:num>
  <w:num w:numId="8">
    <w:abstractNumId w:val="14"/>
  </w:num>
  <w:num w:numId="9">
    <w:abstractNumId w:val="34"/>
  </w:num>
  <w:num w:numId="10">
    <w:abstractNumId w:val="30"/>
  </w:num>
  <w:num w:numId="11">
    <w:abstractNumId w:val="32"/>
  </w:num>
  <w:num w:numId="12">
    <w:abstractNumId w:val="26"/>
  </w:num>
  <w:num w:numId="13">
    <w:abstractNumId w:val="2"/>
  </w:num>
  <w:num w:numId="14">
    <w:abstractNumId w:val="28"/>
  </w:num>
  <w:num w:numId="15">
    <w:abstractNumId w:val="21"/>
  </w:num>
  <w:num w:numId="16">
    <w:abstractNumId w:val="27"/>
  </w:num>
  <w:num w:numId="17">
    <w:abstractNumId w:val="25"/>
  </w:num>
  <w:num w:numId="18">
    <w:abstractNumId w:val="19"/>
  </w:num>
  <w:num w:numId="19">
    <w:abstractNumId w:val="10"/>
  </w:num>
  <w:num w:numId="20">
    <w:abstractNumId w:val="9"/>
  </w:num>
  <w:num w:numId="21">
    <w:abstractNumId w:val="24"/>
  </w:num>
  <w:num w:numId="22">
    <w:abstractNumId w:val="11"/>
  </w:num>
  <w:num w:numId="23">
    <w:abstractNumId w:val="23"/>
  </w:num>
  <w:num w:numId="24">
    <w:abstractNumId w:val="35"/>
  </w:num>
  <w:num w:numId="25">
    <w:abstractNumId w:val="3"/>
  </w:num>
  <w:num w:numId="26">
    <w:abstractNumId w:val="1"/>
  </w:num>
  <w:num w:numId="27">
    <w:abstractNumId w:val="20"/>
  </w:num>
  <w:num w:numId="28">
    <w:abstractNumId w:val="8"/>
  </w:num>
  <w:num w:numId="29">
    <w:abstractNumId w:val="15"/>
  </w:num>
  <w:num w:numId="30">
    <w:abstractNumId w:val="17"/>
  </w:num>
  <w:num w:numId="31">
    <w:abstractNumId w:val="36"/>
  </w:num>
  <w:num w:numId="32">
    <w:abstractNumId w:val="31"/>
  </w:num>
  <w:num w:numId="33">
    <w:abstractNumId w:val="0"/>
  </w:num>
  <w:num w:numId="34">
    <w:abstractNumId w:val="18"/>
  </w:num>
  <w:num w:numId="35">
    <w:abstractNumId w:val="7"/>
  </w:num>
  <w:num w:numId="36">
    <w:abstractNumId w:val="5"/>
  </w:num>
  <w:num w:numId="37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0pttatj5w559ewrv5vxt0wr9fse0dfrxzr&quot;&gt;PRML-102-15_references&lt;record-ids&gt;&lt;item&gt;6&lt;/item&gt;&lt;item&gt;7&lt;/item&gt;&lt;item&gt;8&lt;/item&gt;&lt;item&gt;9&lt;/item&gt;&lt;item&gt;10&lt;/item&gt;&lt;item&gt;11&lt;/item&gt;&lt;item&gt;12&lt;/item&gt;&lt;item&gt;13&lt;/item&gt;&lt;item&gt;15&lt;/item&gt;&lt;item&gt;17&lt;/item&gt;&lt;item&gt;19&lt;/item&gt;&lt;item&gt;20&lt;/item&gt;&lt;item&gt;21&lt;/item&gt;&lt;item&gt;22&lt;/item&gt;&lt;item&gt;24&lt;/item&gt;&lt;item&gt;25&lt;/item&gt;&lt;item&gt;26&lt;/item&gt;&lt;item&gt;27&lt;/item&gt;&lt;/record-ids&gt;&lt;/item&gt;&lt;/Libraries&gt;"/>
  </w:docVars>
  <w:rsids>
    <w:rsidRoot w:val="00CC0D3B"/>
    <w:rsid w:val="00000D8D"/>
    <w:rsid w:val="00001E9F"/>
    <w:rsid w:val="0000234B"/>
    <w:rsid w:val="00003B27"/>
    <w:rsid w:val="000048A7"/>
    <w:rsid w:val="00004EE1"/>
    <w:rsid w:val="000068D7"/>
    <w:rsid w:val="00010AC0"/>
    <w:rsid w:val="00010AF7"/>
    <w:rsid w:val="0001182B"/>
    <w:rsid w:val="00011F8D"/>
    <w:rsid w:val="00014257"/>
    <w:rsid w:val="00014943"/>
    <w:rsid w:val="00016AE1"/>
    <w:rsid w:val="0002012A"/>
    <w:rsid w:val="000223CC"/>
    <w:rsid w:val="000260B7"/>
    <w:rsid w:val="0002691E"/>
    <w:rsid w:val="000277ED"/>
    <w:rsid w:val="00032E77"/>
    <w:rsid w:val="0003310D"/>
    <w:rsid w:val="000333D3"/>
    <w:rsid w:val="00033E98"/>
    <w:rsid w:val="00035D3C"/>
    <w:rsid w:val="00037D31"/>
    <w:rsid w:val="00042C7B"/>
    <w:rsid w:val="00044AFA"/>
    <w:rsid w:val="000451B7"/>
    <w:rsid w:val="00047611"/>
    <w:rsid w:val="000502B0"/>
    <w:rsid w:val="00052A7C"/>
    <w:rsid w:val="00052EDF"/>
    <w:rsid w:val="00054937"/>
    <w:rsid w:val="00057666"/>
    <w:rsid w:val="00060996"/>
    <w:rsid w:val="00060CF2"/>
    <w:rsid w:val="00061F03"/>
    <w:rsid w:val="0006208F"/>
    <w:rsid w:val="00066A45"/>
    <w:rsid w:val="00070798"/>
    <w:rsid w:val="000719EA"/>
    <w:rsid w:val="00071EB6"/>
    <w:rsid w:val="00073E53"/>
    <w:rsid w:val="00074C2C"/>
    <w:rsid w:val="000753A7"/>
    <w:rsid w:val="00076831"/>
    <w:rsid w:val="00076A6D"/>
    <w:rsid w:val="00076AA9"/>
    <w:rsid w:val="00077B79"/>
    <w:rsid w:val="00082131"/>
    <w:rsid w:val="00083E10"/>
    <w:rsid w:val="00084D0F"/>
    <w:rsid w:val="00084F3C"/>
    <w:rsid w:val="00085B8C"/>
    <w:rsid w:val="000876BD"/>
    <w:rsid w:val="00091284"/>
    <w:rsid w:val="000912E8"/>
    <w:rsid w:val="00091333"/>
    <w:rsid w:val="00092777"/>
    <w:rsid w:val="00093BA8"/>
    <w:rsid w:val="000956FE"/>
    <w:rsid w:val="000958C9"/>
    <w:rsid w:val="000963B7"/>
    <w:rsid w:val="000968AA"/>
    <w:rsid w:val="000A01FD"/>
    <w:rsid w:val="000A0216"/>
    <w:rsid w:val="000A2106"/>
    <w:rsid w:val="000A221A"/>
    <w:rsid w:val="000A37A5"/>
    <w:rsid w:val="000A4A69"/>
    <w:rsid w:val="000A5ECC"/>
    <w:rsid w:val="000A64CE"/>
    <w:rsid w:val="000A7642"/>
    <w:rsid w:val="000B021C"/>
    <w:rsid w:val="000B324C"/>
    <w:rsid w:val="000B35AE"/>
    <w:rsid w:val="000B4DC4"/>
    <w:rsid w:val="000B6A31"/>
    <w:rsid w:val="000B757C"/>
    <w:rsid w:val="000C0326"/>
    <w:rsid w:val="000C0335"/>
    <w:rsid w:val="000C07C1"/>
    <w:rsid w:val="000C17FA"/>
    <w:rsid w:val="000C2DD6"/>
    <w:rsid w:val="000C36FA"/>
    <w:rsid w:val="000C4CA1"/>
    <w:rsid w:val="000C61CC"/>
    <w:rsid w:val="000C6789"/>
    <w:rsid w:val="000C6EA2"/>
    <w:rsid w:val="000C7BF1"/>
    <w:rsid w:val="000D0135"/>
    <w:rsid w:val="000D0788"/>
    <w:rsid w:val="000D2288"/>
    <w:rsid w:val="000D2CED"/>
    <w:rsid w:val="000D4DC6"/>
    <w:rsid w:val="000D7BBA"/>
    <w:rsid w:val="000E0671"/>
    <w:rsid w:val="000E19FB"/>
    <w:rsid w:val="000E4AEB"/>
    <w:rsid w:val="000E571F"/>
    <w:rsid w:val="000F230A"/>
    <w:rsid w:val="000F28D7"/>
    <w:rsid w:val="000F4632"/>
    <w:rsid w:val="000F6911"/>
    <w:rsid w:val="000F729A"/>
    <w:rsid w:val="000F7866"/>
    <w:rsid w:val="0010025D"/>
    <w:rsid w:val="00101309"/>
    <w:rsid w:val="001013FD"/>
    <w:rsid w:val="00102C5D"/>
    <w:rsid w:val="00106A47"/>
    <w:rsid w:val="00107E4F"/>
    <w:rsid w:val="00110222"/>
    <w:rsid w:val="00110467"/>
    <w:rsid w:val="001106A9"/>
    <w:rsid w:val="00112AE4"/>
    <w:rsid w:val="00113992"/>
    <w:rsid w:val="00113A6B"/>
    <w:rsid w:val="0011588C"/>
    <w:rsid w:val="0011767D"/>
    <w:rsid w:val="00117E35"/>
    <w:rsid w:val="0012252A"/>
    <w:rsid w:val="00124209"/>
    <w:rsid w:val="0012729D"/>
    <w:rsid w:val="00127E98"/>
    <w:rsid w:val="00130968"/>
    <w:rsid w:val="00132DBC"/>
    <w:rsid w:val="00132EF3"/>
    <w:rsid w:val="00135B20"/>
    <w:rsid w:val="00136E10"/>
    <w:rsid w:val="0013782B"/>
    <w:rsid w:val="001439D4"/>
    <w:rsid w:val="00146160"/>
    <w:rsid w:val="001464FB"/>
    <w:rsid w:val="0014650B"/>
    <w:rsid w:val="0014736D"/>
    <w:rsid w:val="00151221"/>
    <w:rsid w:val="00151E0F"/>
    <w:rsid w:val="00152587"/>
    <w:rsid w:val="001529A3"/>
    <w:rsid w:val="00152BFD"/>
    <w:rsid w:val="001538CC"/>
    <w:rsid w:val="001538F7"/>
    <w:rsid w:val="00153936"/>
    <w:rsid w:val="00154848"/>
    <w:rsid w:val="001574F0"/>
    <w:rsid w:val="00157651"/>
    <w:rsid w:val="00157F67"/>
    <w:rsid w:val="00157FF0"/>
    <w:rsid w:val="00160169"/>
    <w:rsid w:val="0016142E"/>
    <w:rsid w:val="00162995"/>
    <w:rsid w:val="00163B34"/>
    <w:rsid w:val="0016497D"/>
    <w:rsid w:val="001650C6"/>
    <w:rsid w:val="001657E7"/>
    <w:rsid w:val="00170B13"/>
    <w:rsid w:val="00171904"/>
    <w:rsid w:val="00171AFD"/>
    <w:rsid w:val="00172DA2"/>
    <w:rsid w:val="00173B9E"/>
    <w:rsid w:val="00173DE3"/>
    <w:rsid w:val="00180097"/>
    <w:rsid w:val="0018203F"/>
    <w:rsid w:val="001830A9"/>
    <w:rsid w:val="001830C2"/>
    <w:rsid w:val="001841AA"/>
    <w:rsid w:val="00185F65"/>
    <w:rsid w:val="00185F80"/>
    <w:rsid w:val="00185FE6"/>
    <w:rsid w:val="0018780C"/>
    <w:rsid w:val="00194FAA"/>
    <w:rsid w:val="00195224"/>
    <w:rsid w:val="00195A35"/>
    <w:rsid w:val="00196455"/>
    <w:rsid w:val="001A013E"/>
    <w:rsid w:val="001A108E"/>
    <w:rsid w:val="001A173F"/>
    <w:rsid w:val="001A1C90"/>
    <w:rsid w:val="001A2A98"/>
    <w:rsid w:val="001A2B8C"/>
    <w:rsid w:val="001A2BDA"/>
    <w:rsid w:val="001A3F55"/>
    <w:rsid w:val="001A4227"/>
    <w:rsid w:val="001A6D7F"/>
    <w:rsid w:val="001B23E6"/>
    <w:rsid w:val="001B5AE8"/>
    <w:rsid w:val="001B6491"/>
    <w:rsid w:val="001C09BA"/>
    <w:rsid w:val="001C1B19"/>
    <w:rsid w:val="001C3F9C"/>
    <w:rsid w:val="001C57A3"/>
    <w:rsid w:val="001C5F16"/>
    <w:rsid w:val="001C6B15"/>
    <w:rsid w:val="001C74FF"/>
    <w:rsid w:val="001D0875"/>
    <w:rsid w:val="001D158E"/>
    <w:rsid w:val="001D2384"/>
    <w:rsid w:val="001D424E"/>
    <w:rsid w:val="001D4672"/>
    <w:rsid w:val="001D6F77"/>
    <w:rsid w:val="001D76F1"/>
    <w:rsid w:val="001E50EA"/>
    <w:rsid w:val="001E57F5"/>
    <w:rsid w:val="001E7F52"/>
    <w:rsid w:val="001F2A9E"/>
    <w:rsid w:val="001F592D"/>
    <w:rsid w:val="001F6720"/>
    <w:rsid w:val="001F6B38"/>
    <w:rsid w:val="001F6BEA"/>
    <w:rsid w:val="00202E94"/>
    <w:rsid w:val="00203790"/>
    <w:rsid w:val="00204B9F"/>
    <w:rsid w:val="002054AE"/>
    <w:rsid w:val="00207C34"/>
    <w:rsid w:val="00207DC7"/>
    <w:rsid w:val="00210048"/>
    <w:rsid w:val="0021047E"/>
    <w:rsid w:val="00210599"/>
    <w:rsid w:val="00212747"/>
    <w:rsid w:val="00212C7F"/>
    <w:rsid w:val="00212EC2"/>
    <w:rsid w:val="002136B3"/>
    <w:rsid w:val="0021391C"/>
    <w:rsid w:val="00213E72"/>
    <w:rsid w:val="00214FEA"/>
    <w:rsid w:val="002155CC"/>
    <w:rsid w:val="00216D84"/>
    <w:rsid w:val="00217E61"/>
    <w:rsid w:val="0022111C"/>
    <w:rsid w:val="0022394D"/>
    <w:rsid w:val="00224685"/>
    <w:rsid w:val="0022479D"/>
    <w:rsid w:val="00225033"/>
    <w:rsid w:val="002254C8"/>
    <w:rsid w:val="0023315E"/>
    <w:rsid w:val="002335AC"/>
    <w:rsid w:val="00234883"/>
    <w:rsid w:val="00234A63"/>
    <w:rsid w:val="002350E4"/>
    <w:rsid w:val="00235153"/>
    <w:rsid w:val="00235CB9"/>
    <w:rsid w:val="00237733"/>
    <w:rsid w:val="00237F20"/>
    <w:rsid w:val="00240E14"/>
    <w:rsid w:val="00241086"/>
    <w:rsid w:val="0024164F"/>
    <w:rsid w:val="00242F21"/>
    <w:rsid w:val="00243CD8"/>
    <w:rsid w:val="00247F19"/>
    <w:rsid w:val="00252454"/>
    <w:rsid w:val="00252539"/>
    <w:rsid w:val="00252C6E"/>
    <w:rsid w:val="00255E8E"/>
    <w:rsid w:val="00260437"/>
    <w:rsid w:val="00262245"/>
    <w:rsid w:val="00264CC1"/>
    <w:rsid w:val="00266AC0"/>
    <w:rsid w:val="00272A8A"/>
    <w:rsid w:val="00273DF7"/>
    <w:rsid w:val="002745D4"/>
    <w:rsid w:val="00274B71"/>
    <w:rsid w:val="00276286"/>
    <w:rsid w:val="002763D9"/>
    <w:rsid w:val="00276791"/>
    <w:rsid w:val="00280910"/>
    <w:rsid w:val="00280B63"/>
    <w:rsid w:val="00282251"/>
    <w:rsid w:val="002826E6"/>
    <w:rsid w:val="0028287C"/>
    <w:rsid w:val="0028308C"/>
    <w:rsid w:val="00283220"/>
    <w:rsid w:val="0028387E"/>
    <w:rsid w:val="00284C14"/>
    <w:rsid w:val="00285798"/>
    <w:rsid w:val="00290451"/>
    <w:rsid w:val="002926D2"/>
    <w:rsid w:val="00292782"/>
    <w:rsid w:val="00297B8E"/>
    <w:rsid w:val="002A0E28"/>
    <w:rsid w:val="002A497A"/>
    <w:rsid w:val="002A7056"/>
    <w:rsid w:val="002B0A45"/>
    <w:rsid w:val="002B3976"/>
    <w:rsid w:val="002B6D03"/>
    <w:rsid w:val="002B7642"/>
    <w:rsid w:val="002B7D68"/>
    <w:rsid w:val="002C0A3C"/>
    <w:rsid w:val="002C1FCF"/>
    <w:rsid w:val="002C2185"/>
    <w:rsid w:val="002C22BE"/>
    <w:rsid w:val="002C35B9"/>
    <w:rsid w:val="002C42EA"/>
    <w:rsid w:val="002C57E4"/>
    <w:rsid w:val="002C73B6"/>
    <w:rsid w:val="002C7442"/>
    <w:rsid w:val="002C76B7"/>
    <w:rsid w:val="002C7C64"/>
    <w:rsid w:val="002D1AFA"/>
    <w:rsid w:val="002D4D9C"/>
    <w:rsid w:val="002D5366"/>
    <w:rsid w:val="002D64D3"/>
    <w:rsid w:val="002D658E"/>
    <w:rsid w:val="002D66AE"/>
    <w:rsid w:val="002D69C5"/>
    <w:rsid w:val="002D6CA6"/>
    <w:rsid w:val="002D6DE1"/>
    <w:rsid w:val="002E03E9"/>
    <w:rsid w:val="002E0AFF"/>
    <w:rsid w:val="002E3515"/>
    <w:rsid w:val="002E3EF0"/>
    <w:rsid w:val="002E43D3"/>
    <w:rsid w:val="002E4937"/>
    <w:rsid w:val="002E5136"/>
    <w:rsid w:val="002E558A"/>
    <w:rsid w:val="002E6802"/>
    <w:rsid w:val="002E715A"/>
    <w:rsid w:val="002E72F8"/>
    <w:rsid w:val="002F243E"/>
    <w:rsid w:val="002F287E"/>
    <w:rsid w:val="002F35CB"/>
    <w:rsid w:val="002F3B77"/>
    <w:rsid w:val="002F5062"/>
    <w:rsid w:val="002F59D3"/>
    <w:rsid w:val="002F5FAA"/>
    <w:rsid w:val="002F6E51"/>
    <w:rsid w:val="003002B9"/>
    <w:rsid w:val="0030052B"/>
    <w:rsid w:val="00300C1D"/>
    <w:rsid w:val="00301721"/>
    <w:rsid w:val="00303B3F"/>
    <w:rsid w:val="00312780"/>
    <w:rsid w:val="00312C91"/>
    <w:rsid w:val="003144F1"/>
    <w:rsid w:val="00315D68"/>
    <w:rsid w:val="00316FB8"/>
    <w:rsid w:val="00317CEB"/>
    <w:rsid w:val="0032005E"/>
    <w:rsid w:val="003218A5"/>
    <w:rsid w:val="003219F4"/>
    <w:rsid w:val="00326A4D"/>
    <w:rsid w:val="00326C70"/>
    <w:rsid w:val="003277F2"/>
    <w:rsid w:val="00327FFA"/>
    <w:rsid w:val="00330F9D"/>
    <w:rsid w:val="00331BB1"/>
    <w:rsid w:val="00332948"/>
    <w:rsid w:val="00332ED9"/>
    <w:rsid w:val="00333996"/>
    <w:rsid w:val="003341D0"/>
    <w:rsid w:val="00336954"/>
    <w:rsid w:val="003405D0"/>
    <w:rsid w:val="00340EFB"/>
    <w:rsid w:val="00342748"/>
    <w:rsid w:val="003428DC"/>
    <w:rsid w:val="00345070"/>
    <w:rsid w:val="00345F2C"/>
    <w:rsid w:val="003469A0"/>
    <w:rsid w:val="00346D85"/>
    <w:rsid w:val="0034736D"/>
    <w:rsid w:val="003523DE"/>
    <w:rsid w:val="00352405"/>
    <w:rsid w:val="00352D23"/>
    <w:rsid w:val="003547E0"/>
    <w:rsid w:val="0035497F"/>
    <w:rsid w:val="00355D89"/>
    <w:rsid w:val="003565CD"/>
    <w:rsid w:val="00356729"/>
    <w:rsid w:val="00356DFE"/>
    <w:rsid w:val="00356EEF"/>
    <w:rsid w:val="00361925"/>
    <w:rsid w:val="003637DD"/>
    <w:rsid w:val="003640DD"/>
    <w:rsid w:val="00365500"/>
    <w:rsid w:val="003664B7"/>
    <w:rsid w:val="003668B4"/>
    <w:rsid w:val="0036699E"/>
    <w:rsid w:val="00367312"/>
    <w:rsid w:val="003722F8"/>
    <w:rsid w:val="003726A2"/>
    <w:rsid w:val="00375512"/>
    <w:rsid w:val="00376722"/>
    <w:rsid w:val="00376867"/>
    <w:rsid w:val="00377F66"/>
    <w:rsid w:val="00381EC4"/>
    <w:rsid w:val="00385B74"/>
    <w:rsid w:val="00385BF0"/>
    <w:rsid w:val="00386480"/>
    <w:rsid w:val="00387CDC"/>
    <w:rsid w:val="00387CE6"/>
    <w:rsid w:val="00390685"/>
    <w:rsid w:val="0039106B"/>
    <w:rsid w:val="003922AD"/>
    <w:rsid w:val="0039439C"/>
    <w:rsid w:val="00394A01"/>
    <w:rsid w:val="00394C58"/>
    <w:rsid w:val="00394D2C"/>
    <w:rsid w:val="0039634B"/>
    <w:rsid w:val="00396351"/>
    <w:rsid w:val="003A1A91"/>
    <w:rsid w:val="003A1C51"/>
    <w:rsid w:val="003A3E30"/>
    <w:rsid w:val="003A7055"/>
    <w:rsid w:val="003A749C"/>
    <w:rsid w:val="003B1B61"/>
    <w:rsid w:val="003B3DA4"/>
    <w:rsid w:val="003B4938"/>
    <w:rsid w:val="003B65FD"/>
    <w:rsid w:val="003B7814"/>
    <w:rsid w:val="003B7D4E"/>
    <w:rsid w:val="003C26F5"/>
    <w:rsid w:val="003C449B"/>
    <w:rsid w:val="003C7F0E"/>
    <w:rsid w:val="003D0FE5"/>
    <w:rsid w:val="003D162E"/>
    <w:rsid w:val="003D28E0"/>
    <w:rsid w:val="003D4B95"/>
    <w:rsid w:val="003D4CE4"/>
    <w:rsid w:val="003D7BA4"/>
    <w:rsid w:val="003E0F54"/>
    <w:rsid w:val="003E1514"/>
    <w:rsid w:val="003E1565"/>
    <w:rsid w:val="003E3A45"/>
    <w:rsid w:val="003E4FEC"/>
    <w:rsid w:val="003E5585"/>
    <w:rsid w:val="003E56F3"/>
    <w:rsid w:val="003E5ADB"/>
    <w:rsid w:val="003E5C44"/>
    <w:rsid w:val="003E6380"/>
    <w:rsid w:val="003E7AF7"/>
    <w:rsid w:val="003F0654"/>
    <w:rsid w:val="003F146C"/>
    <w:rsid w:val="003F42DA"/>
    <w:rsid w:val="003F4B6E"/>
    <w:rsid w:val="004023D2"/>
    <w:rsid w:val="004068BB"/>
    <w:rsid w:val="00410F78"/>
    <w:rsid w:val="00412284"/>
    <w:rsid w:val="00415BFD"/>
    <w:rsid w:val="004171B7"/>
    <w:rsid w:val="00417A4D"/>
    <w:rsid w:val="00422939"/>
    <w:rsid w:val="004238A4"/>
    <w:rsid w:val="00424F51"/>
    <w:rsid w:val="004300B5"/>
    <w:rsid w:val="00430B72"/>
    <w:rsid w:val="00431546"/>
    <w:rsid w:val="0043281C"/>
    <w:rsid w:val="00432A52"/>
    <w:rsid w:val="00432B1D"/>
    <w:rsid w:val="00433D17"/>
    <w:rsid w:val="004365B8"/>
    <w:rsid w:val="00441974"/>
    <w:rsid w:val="0044634B"/>
    <w:rsid w:val="00451F23"/>
    <w:rsid w:val="00453576"/>
    <w:rsid w:val="004539F9"/>
    <w:rsid w:val="00453A46"/>
    <w:rsid w:val="00456285"/>
    <w:rsid w:val="00462E37"/>
    <w:rsid w:val="004630AB"/>
    <w:rsid w:val="00463306"/>
    <w:rsid w:val="0046468F"/>
    <w:rsid w:val="00464DC3"/>
    <w:rsid w:val="004666A0"/>
    <w:rsid w:val="004667E2"/>
    <w:rsid w:val="0046703B"/>
    <w:rsid w:val="00471503"/>
    <w:rsid w:val="004718D7"/>
    <w:rsid w:val="004736A8"/>
    <w:rsid w:val="0047387B"/>
    <w:rsid w:val="00474011"/>
    <w:rsid w:val="00476A05"/>
    <w:rsid w:val="00481D7D"/>
    <w:rsid w:val="00485CBA"/>
    <w:rsid w:val="00485FC0"/>
    <w:rsid w:val="00490635"/>
    <w:rsid w:val="004907AF"/>
    <w:rsid w:val="00492B54"/>
    <w:rsid w:val="004931A7"/>
    <w:rsid w:val="00494181"/>
    <w:rsid w:val="00494767"/>
    <w:rsid w:val="004947A1"/>
    <w:rsid w:val="0049650B"/>
    <w:rsid w:val="0049682F"/>
    <w:rsid w:val="00496D51"/>
    <w:rsid w:val="004A0F29"/>
    <w:rsid w:val="004A16D1"/>
    <w:rsid w:val="004A1CDE"/>
    <w:rsid w:val="004A30A8"/>
    <w:rsid w:val="004A3233"/>
    <w:rsid w:val="004A39BC"/>
    <w:rsid w:val="004A3F3C"/>
    <w:rsid w:val="004A408E"/>
    <w:rsid w:val="004A4318"/>
    <w:rsid w:val="004A4395"/>
    <w:rsid w:val="004A5134"/>
    <w:rsid w:val="004A56B5"/>
    <w:rsid w:val="004A6350"/>
    <w:rsid w:val="004A689A"/>
    <w:rsid w:val="004A6FA5"/>
    <w:rsid w:val="004A7AF1"/>
    <w:rsid w:val="004B131E"/>
    <w:rsid w:val="004B32CC"/>
    <w:rsid w:val="004B5358"/>
    <w:rsid w:val="004B694E"/>
    <w:rsid w:val="004B6CFF"/>
    <w:rsid w:val="004B7F9B"/>
    <w:rsid w:val="004C15AD"/>
    <w:rsid w:val="004C277B"/>
    <w:rsid w:val="004C295E"/>
    <w:rsid w:val="004C2ACE"/>
    <w:rsid w:val="004C51EC"/>
    <w:rsid w:val="004C59CB"/>
    <w:rsid w:val="004C5F2F"/>
    <w:rsid w:val="004D0B09"/>
    <w:rsid w:val="004D0D50"/>
    <w:rsid w:val="004D2354"/>
    <w:rsid w:val="004D36E3"/>
    <w:rsid w:val="004D4FB6"/>
    <w:rsid w:val="004D56E7"/>
    <w:rsid w:val="004D71CC"/>
    <w:rsid w:val="004E2976"/>
    <w:rsid w:val="004E2B85"/>
    <w:rsid w:val="004E34EB"/>
    <w:rsid w:val="004E47F0"/>
    <w:rsid w:val="004E531B"/>
    <w:rsid w:val="004E59C2"/>
    <w:rsid w:val="004E59DC"/>
    <w:rsid w:val="004E6B49"/>
    <w:rsid w:val="004F0817"/>
    <w:rsid w:val="004F0E38"/>
    <w:rsid w:val="004F1995"/>
    <w:rsid w:val="004F35E4"/>
    <w:rsid w:val="004F4129"/>
    <w:rsid w:val="004F4A6D"/>
    <w:rsid w:val="004F53CB"/>
    <w:rsid w:val="004F5BB6"/>
    <w:rsid w:val="00500540"/>
    <w:rsid w:val="00500C26"/>
    <w:rsid w:val="0050117F"/>
    <w:rsid w:val="00502210"/>
    <w:rsid w:val="00503DE7"/>
    <w:rsid w:val="00505245"/>
    <w:rsid w:val="005056DC"/>
    <w:rsid w:val="00507782"/>
    <w:rsid w:val="00507833"/>
    <w:rsid w:val="00510022"/>
    <w:rsid w:val="0051324A"/>
    <w:rsid w:val="005135E0"/>
    <w:rsid w:val="00513FCD"/>
    <w:rsid w:val="0051565F"/>
    <w:rsid w:val="00515E96"/>
    <w:rsid w:val="005164F5"/>
    <w:rsid w:val="00516B92"/>
    <w:rsid w:val="0052004B"/>
    <w:rsid w:val="005217EF"/>
    <w:rsid w:val="00526199"/>
    <w:rsid w:val="005276B5"/>
    <w:rsid w:val="00530497"/>
    <w:rsid w:val="00531E8F"/>
    <w:rsid w:val="00533CC4"/>
    <w:rsid w:val="00533D1F"/>
    <w:rsid w:val="005343B8"/>
    <w:rsid w:val="005347AA"/>
    <w:rsid w:val="00537274"/>
    <w:rsid w:val="00537E95"/>
    <w:rsid w:val="005403E6"/>
    <w:rsid w:val="005416E1"/>
    <w:rsid w:val="00542093"/>
    <w:rsid w:val="00542B1D"/>
    <w:rsid w:val="0054300B"/>
    <w:rsid w:val="00543336"/>
    <w:rsid w:val="00543349"/>
    <w:rsid w:val="0054521A"/>
    <w:rsid w:val="005454E4"/>
    <w:rsid w:val="00546072"/>
    <w:rsid w:val="00546F9F"/>
    <w:rsid w:val="00547524"/>
    <w:rsid w:val="00553AF5"/>
    <w:rsid w:val="00554FEC"/>
    <w:rsid w:val="00555361"/>
    <w:rsid w:val="005579FD"/>
    <w:rsid w:val="00557BA4"/>
    <w:rsid w:val="00557FF2"/>
    <w:rsid w:val="005600D3"/>
    <w:rsid w:val="00560ADF"/>
    <w:rsid w:val="00561014"/>
    <w:rsid w:val="00561C16"/>
    <w:rsid w:val="0056219B"/>
    <w:rsid w:val="005626EC"/>
    <w:rsid w:val="00564421"/>
    <w:rsid w:val="00567B00"/>
    <w:rsid w:val="00567F31"/>
    <w:rsid w:val="005716D2"/>
    <w:rsid w:val="00572FD8"/>
    <w:rsid w:val="005771A1"/>
    <w:rsid w:val="005809D7"/>
    <w:rsid w:val="005817CB"/>
    <w:rsid w:val="00582F93"/>
    <w:rsid w:val="00584628"/>
    <w:rsid w:val="005849F1"/>
    <w:rsid w:val="00586CFE"/>
    <w:rsid w:val="00586E0A"/>
    <w:rsid w:val="00587B8C"/>
    <w:rsid w:val="00587F74"/>
    <w:rsid w:val="00590E01"/>
    <w:rsid w:val="005925D5"/>
    <w:rsid w:val="0059363F"/>
    <w:rsid w:val="005946B8"/>
    <w:rsid w:val="00594707"/>
    <w:rsid w:val="00597FA0"/>
    <w:rsid w:val="005A05D3"/>
    <w:rsid w:val="005A12CA"/>
    <w:rsid w:val="005A1B9A"/>
    <w:rsid w:val="005A261B"/>
    <w:rsid w:val="005A2644"/>
    <w:rsid w:val="005A38DA"/>
    <w:rsid w:val="005A4EB9"/>
    <w:rsid w:val="005A617B"/>
    <w:rsid w:val="005A669A"/>
    <w:rsid w:val="005B1658"/>
    <w:rsid w:val="005B464E"/>
    <w:rsid w:val="005B5C32"/>
    <w:rsid w:val="005B7472"/>
    <w:rsid w:val="005C2853"/>
    <w:rsid w:val="005C4810"/>
    <w:rsid w:val="005C4A9D"/>
    <w:rsid w:val="005C785F"/>
    <w:rsid w:val="005D00C6"/>
    <w:rsid w:val="005D15BC"/>
    <w:rsid w:val="005D313C"/>
    <w:rsid w:val="005D34A4"/>
    <w:rsid w:val="005D40B5"/>
    <w:rsid w:val="005D4573"/>
    <w:rsid w:val="005D64A2"/>
    <w:rsid w:val="005D6DF9"/>
    <w:rsid w:val="005E07E7"/>
    <w:rsid w:val="005E0A54"/>
    <w:rsid w:val="005E12B4"/>
    <w:rsid w:val="005E3283"/>
    <w:rsid w:val="005E367B"/>
    <w:rsid w:val="005E37E0"/>
    <w:rsid w:val="005E3FEE"/>
    <w:rsid w:val="005F01AC"/>
    <w:rsid w:val="005F2266"/>
    <w:rsid w:val="005F236F"/>
    <w:rsid w:val="005F340E"/>
    <w:rsid w:val="005F633B"/>
    <w:rsid w:val="005F7132"/>
    <w:rsid w:val="00600324"/>
    <w:rsid w:val="006006D7"/>
    <w:rsid w:val="00600856"/>
    <w:rsid w:val="00600C62"/>
    <w:rsid w:val="00601BA3"/>
    <w:rsid w:val="00602FF2"/>
    <w:rsid w:val="00603C29"/>
    <w:rsid w:val="00604FFD"/>
    <w:rsid w:val="00605261"/>
    <w:rsid w:val="006060DE"/>
    <w:rsid w:val="006066B3"/>
    <w:rsid w:val="00606A2F"/>
    <w:rsid w:val="00606E53"/>
    <w:rsid w:val="00610782"/>
    <w:rsid w:val="00615C33"/>
    <w:rsid w:val="006202AC"/>
    <w:rsid w:val="00624451"/>
    <w:rsid w:val="00626287"/>
    <w:rsid w:val="00630AA8"/>
    <w:rsid w:val="006323F6"/>
    <w:rsid w:val="00633C62"/>
    <w:rsid w:val="00634DBA"/>
    <w:rsid w:val="00635938"/>
    <w:rsid w:val="00635A83"/>
    <w:rsid w:val="00640020"/>
    <w:rsid w:val="0064188A"/>
    <w:rsid w:val="00643837"/>
    <w:rsid w:val="00644C7B"/>
    <w:rsid w:val="006458BA"/>
    <w:rsid w:val="00646E3C"/>
    <w:rsid w:val="006507E1"/>
    <w:rsid w:val="00654769"/>
    <w:rsid w:val="00655754"/>
    <w:rsid w:val="00657188"/>
    <w:rsid w:val="00657810"/>
    <w:rsid w:val="00660299"/>
    <w:rsid w:val="00663A25"/>
    <w:rsid w:val="00665AB3"/>
    <w:rsid w:val="00665B9E"/>
    <w:rsid w:val="006664C6"/>
    <w:rsid w:val="00667D54"/>
    <w:rsid w:val="0067034B"/>
    <w:rsid w:val="00670582"/>
    <w:rsid w:val="00671311"/>
    <w:rsid w:val="00672408"/>
    <w:rsid w:val="00672BE2"/>
    <w:rsid w:val="00676724"/>
    <w:rsid w:val="00676A93"/>
    <w:rsid w:val="00676C12"/>
    <w:rsid w:val="006848FA"/>
    <w:rsid w:val="00686DB4"/>
    <w:rsid w:val="00687F59"/>
    <w:rsid w:val="00690244"/>
    <w:rsid w:val="00690D1D"/>
    <w:rsid w:val="006930E4"/>
    <w:rsid w:val="0069491A"/>
    <w:rsid w:val="006969F7"/>
    <w:rsid w:val="006A026C"/>
    <w:rsid w:val="006A1929"/>
    <w:rsid w:val="006A1D2D"/>
    <w:rsid w:val="006A1DA8"/>
    <w:rsid w:val="006A31AC"/>
    <w:rsid w:val="006A5A6B"/>
    <w:rsid w:val="006B1AD0"/>
    <w:rsid w:val="006B56FD"/>
    <w:rsid w:val="006B6CFC"/>
    <w:rsid w:val="006B7A7F"/>
    <w:rsid w:val="006C066C"/>
    <w:rsid w:val="006C367B"/>
    <w:rsid w:val="006C3F92"/>
    <w:rsid w:val="006C4B7D"/>
    <w:rsid w:val="006C5101"/>
    <w:rsid w:val="006C5968"/>
    <w:rsid w:val="006C6D30"/>
    <w:rsid w:val="006C6DB4"/>
    <w:rsid w:val="006D0E7A"/>
    <w:rsid w:val="006D12B9"/>
    <w:rsid w:val="006D1D93"/>
    <w:rsid w:val="006D5167"/>
    <w:rsid w:val="006D7A00"/>
    <w:rsid w:val="006D7F9D"/>
    <w:rsid w:val="006E1132"/>
    <w:rsid w:val="006E1B42"/>
    <w:rsid w:val="006E28EF"/>
    <w:rsid w:val="006E293D"/>
    <w:rsid w:val="006E3FC3"/>
    <w:rsid w:val="006E3FC9"/>
    <w:rsid w:val="006E426D"/>
    <w:rsid w:val="006E47EE"/>
    <w:rsid w:val="006E5D63"/>
    <w:rsid w:val="006E67F7"/>
    <w:rsid w:val="006E7386"/>
    <w:rsid w:val="006E7BD5"/>
    <w:rsid w:val="006E7C96"/>
    <w:rsid w:val="006F5226"/>
    <w:rsid w:val="007000ED"/>
    <w:rsid w:val="007007AD"/>
    <w:rsid w:val="00700C79"/>
    <w:rsid w:val="007025B0"/>
    <w:rsid w:val="007028EF"/>
    <w:rsid w:val="00703F04"/>
    <w:rsid w:val="00705076"/>
    <w:rsid w:val="007052A8"/>
    <w:rsid w:val="007065A0"/>
    <w:rsid w:val="00710E0E"/>
    <w:rsid w:val="00710E35"/>
    <w:rsid w:val="0071190B"/>
    <w:rsid w:val="007121D9"/>
    <w:rsid w:val="007128DA"/>
    <w:rsid w:val="00713E94"/>
    <w:rsid w:val="00714ECE"/>
    <w:rsid w:val="007168C8"/>
    <w:rsid w:val="0071704F"/>
    <w:rsid w:val="00720732"/>
    <w:rsid w:val="00724AF9"/>
    <w:rsid w:val="00726A6B"/>
    <w:rsid w:val="00732CF8"/>
    <w:rsid w:val="00732F37"/>
    <w:rsid w:val="0073327F"/>
    <w:rsid w:val="0073419B"/>
    <w:rsid w:val="00735A5B"/>
    <w:rsid w:val="0073625F"/>
    <w:rsid w:val="0074086D"/>
    <w:rsid w:val="0074117B"/>
    <w:rsid w:val="00742A29"/>
    <w:rsid w:val="00743862"/>
    <w:rsid w:val="00745C38"/>
    <w:rsid w:val="00745D75"/>
    <w:rsid w:val="00746C9D"/>
    <w:rsid w:val="00747CA8"/>
    <w:rsid w:val="00750030"/>
    <w:rsid w:val="00752447"/>
    <w:rsid w:val="0075248D"/>
    <w:rsid w:val="007528B1"/>
    <w:rsid w:val="00752AEF"/>
    <w:rsid w:val="00752FF6"/>
    <w:rsid w:val="00753A22"/>
    <w:rsid w:val="007545E9"/>
    <w:rsid w:val="0075698F"/>
    <w:rsid w:val="00757D0F"/>
    <w:rsid w:val="0076291F"/>
    <w:rsid w:val="00765036"/>
    <w:rsid w:val="0077106A"/>
    <w:rsid w:val="00772802"/>
    <w:rsid w:val="00773A8B"/>
    <w:rsid w:val="00773D5A"/>
    <w:rsid w:val="00774A19"/>
    <w:rsid w:val="00774BA5"/>
    <w:rsid w:val="00774D91"/>
    <w:rsid w:val="007772BB"/>
    <w:rsid w:val="007831BC"/>
    <w:rsid w:val="00784403"/>
    <w:rsid w:val="00786042"/>
    <w:rsid w:val="00786E46"/>
    <w:rsid w:val="0078790F"/>
    <w:rsid w:val="00791D4D"/>
    <w:rsid w:val="00793116"/>
    <w:rsid w:val="007938C8"/>
    <w:rsid w:val="00794545"/>
    <w:rsid w:val="00794A4C"/>
    <w:rsid w:val="00797730"/>
    <w:rsid w:val="007A23DB"/>
    <w:rsid w:val="007A2465"/>
    <w:rsid w:val="007A668D"/>
    <w:rsid w:val="007A7062"/>
    <w:rsid w:val="007B1071"/>
    <w:rsid w:val="007B164C"/>
    <w:rsid w:val="007B1FF9"/>
    <w:rsid w:val="007B3ECB"/>
    <w:rsid w:val="007B4DEB"/>
    <w:rsid w:val="007B4EC5"/>
    <w:rsid w:val="007C5562"/>
    <w:rsid w:val="007C5778"/>
    <w:rsid w:val="007C58FC"/>
    <w:rsid w:val="007C6945"/>
    <w:rsid w:val="007C6FC1"/>
    <w:rsid w:val="007D1242"/>
    <w:rsid w:val="007D4950"/>
    <w:rsid w:val="007D60EA"/>
    <w:rsid w:val="007D6B47"/>
    <w:rsid w:val="007E001B"/>
    <w:rsid w:val="007E19E4"/>
    <w:rsid w:val="007E2243"/>
    <w:rsid w:val="007E4792"/>
    <w:rsid w:val="007E51DC"/>
    <w:rsid w:val="007E6842"/>
    <w:rsid w:val="007E6993"/>
    <w:rsid w:val="007E6B87"/>
    <w:rsid w:val="00800F2F"/>
    <w:rsid w:val="008013BB"/>
    <w:rsid w:val="0080304E"/>
    <w:rsid w:val="0080471C"/>
    <w:rsid w:val="00804881"/>
    <w:rsid w:val="008069AB"/>
    <w:rsid w:val="00806F2A"/>
    <w:rsid w:val="00810699"/>
    <w:rsid w:val="00810D14"/>
    <w:rsid w:val="00815B07"/>
    <w:rsid w:val="0081643F"/>
    <w:rsid w:val="00821091"/>
    <w:rsid w:val="00821A4E"/>
    <w:rsid w:val="008221E2"/>
    <w:rsid w:val="00823725"/>
    <w:rsid w:val="00824B71"/>
    <w:rsid w:val="0082528F"/>
    <w:rsid w:val="008325BB"/>
    <w:rsid w:val="00832D5B"/>
    <w:rsid w:val="00833E54"/>
    <w:rsid w:val="008340DB"/>
    <w:rsid w:val="0083450D"/>
    <w:rsid w:val="0083620B"/>
    <w:rsid w:val="00836EA4"/>
    <w:rsid w:val="0084108E"/>
    <w:rsid w:val="008428FD"/>
    <w:rsid w:val="00842BA9"/>
    <w:rsid w:val="008430B1"/>
    <w:rsid w:val="00844071"/>
    <w:rsid w:val="00844A1D"/>
    <w:rsid w:val="008454BF"/>
    <w:rsid w:val="008468FC"/>
    <w:rsid w:val="008512F6"/>
    <w:rsid w:val="008513B4"/>
    <w:rsid w:val="00851DB3"/>
    <w:rsid w:val="00852F90"/>
    <w:rsid w:val="008532CE"/>
    <w:rsid w:val="008536CB"/>
    <w:rsid w:val="00853F4E"/>
    <w:rsid w:val="008551F4"/>
    <w:rsid w:val="00855239"/>
    <w:rsid w:val="008602F1"/>
    <w:rsid w:val="00860C4E"/>
    <w:rsid w:val="00860E14"/>
    <w:rsid w:val="008639D2"/>
    <w:rsid w:val="00867401"/>
    <w:rsid w:val="00867585"/>
    <w:rsid w:val="00870F5D"/>
    <w:rsid w:val="00872282"/>
    <w:rsid w:val="008739DB"/>
    <w:rsid w:val="008756E5"/>
    <w:rsid w:val="00875C0D"/>
    <w:rsid w:val="00876B14"/>
    <w:rsid w:val="00884841"/>
    <w:rsid w:val="00885D29"/>
    <w:rsid w:val="00885E20"/>
    <w:rsid w:val="008923FE"/>
    <w:rsid w:val="00892581"/>
    <w:rsid w:val="008928A2"/>
    <w:rsid w:val="008959BB"/>
    <w:rsid w:val="0089793B"/>
    <w:rsid w:val="008A1BDC"/>
    <w:rsid w:val="008A1C51"/>
    <w:rsid w:val="008A1E8C"/>
    <w:rsid w:val="008A5C75"/>
    <w:rsid w:val="008A6F6B"/>
    <w:rsid w:val="008A708A"/>
    <w:rsid w:val="008A77B9"/>
    <w:rsid w:val="008A7A05"/>
    <w:rsid w:val="008A7D76"/>
    <w:rsid w:val="008B07CE"/>
    <w:rsid w:val="008B17C9"/>
    <w:rsid w:val="008B1BDA"/>
    <w:rsid w:val="008B20AE"/>
    <w:rsid w:val="008B245C"/>
    <w:rsid w:val="008B3AC2"/>
    <w:rsid w:val="008B4805"/>
    <w:rsid w:val="008B4E3E"/>
    <w:rsid w:val="008B5867"/>
    <w:rsid w:val="008B58F2"/>
    <w:rsid w:val="008B6397"/>
    <w:rsid w:val="008B76EC"/>
    <w:rsid w:val="008C06C2"/>
    <w:rsid w:val="008C1801"/>
    <w:rsid w:val="008C2C16"/>
    <w:rsid w:val="008C3459"/>
    <w:rsid w:val="008C3991"/>
    <w:rsid w:val="008C4C8B"/>
    <w:rsid w:val="008C51CC"/>
    <w:rsid w:val="008C5ECA"/>
    <w:rsid w:val="008C6B6D"/>
    <w:rsid w:val="008D052B"/>
    <w:rsid w:val="008D0DED"/>
    <w:rsid w:val="008D1191"/>
    <w:rsid w:val="008D223D"/>
    <w:rsid w:val="008D2630"/>
    <w:rsid w:val="008D3B20"/>
    <w:rsid w:val="008D3E34"/>
    <w:rsid w:val="008D5EE3"/>
    <w:rsid w:val="008E104E"/>
    <w:rsid w:val="008E2372"/>
    <w:rsid w:val="008E36EE"/>
    <w:rsid w:val="008E5C15"/>
    <w:rsid w:val="008E6E90"/>
    <w:rsid w:val="008F0EA0"/>
    <w:rsid w:val="008F1776"/>
    <w:rsid w:val="008F19BC"/>
    <w:rsid w:val="008F28C0"/>
    <w:rsid w:val="008F57C6"/>
    <w:rsid w:val="00904268"/>
    <w:rsid w:val="00905563"/>
    <w:rsid w:val="00910E33"/>
    <w:rsid w:val="009146AE"/>
    <w:rsid w:val="00914AEB"/>
    <w:rsid w:val="00915BF7"/>
    <w:rsid w:val="00915EB4"/>
    <w:rsid w:val="00920116"/>
    <w:rsid w:val="00920206"/>
    <w:rsid w:val="00922622"/>
    <w:rsid w:val="00930DE5"/>
    <w:rsid w:val="009310FA"/>
    <w:rsid w:val="009317C8"/>
    <w:rsid w:val="0093251A"/>
    <w:rsid w:val="00933292"/>
    <w:rsid w:val="009365CB"/>
    <w:rsid w:val="0094101A"/>
    <w:rsid w:val="00942CFB"/>
    <w:rsid w:val="009454E5"/>
    <w:rsid w:val="00947BDC"/>
    <w:rsid w:val="00947C2E"/>
    <w:rsid w:val="00950822"/>
    <w:rsid w:val="009508A0"/>
    <w:rsid w:val="00950F4B"/>
    <w:rsid w:val="009561C1"/>
    <w:rsid w:val="00956E34"/>
    <w:rsid w:val="00956EC7"/>
    <w:rsid w:val="00957939"/>
    <w:rsid w:val="0096029C"/>
    <w:rsid w:val="009606AE"/>
    <w:rsid w:val="009649AD"/>
    <w:rsid w:val="009654DB"/>
    <w:rsid w:val="00965A4E"/>
    <w:rsid w:val="00965C3C"/>
    <w:rsid w:val="00971FD2"/>
    <w:rsid w:val="00972D54"/>
    <w:rsid w:val="00973C16"/>
    <w:rsid w:val="00974663"/>
    <w:rsid w:val="009753E3"/>
    <w:rsid w:val="009767FE"/>
    <w:rsid w:val="009802A4"/>
    <w:rsid w:val="0098220F"/>
    <w:rsid w:val="00982528"/>
    <w:rsid w:val="00984D4D"/>
    <w:rsid w:val="00984FEC"/>
    <w:rsid w:val="00985506"/>
    <w:rsid w:val="00985578"/>
    <w:rsid w:val="00990F07"/>
    <w:rsid w:val="00993184"/>
    <w:rsid w:val="009957A7"/>
    <w:rsid w:val="00997FAA"/>
    <w:rsid w:val="009A0039"/>
    <w:rsid w:val="009A0164"/>
    <w:rsid w:val="009A0391"/>
    <w:rsid w:val="009A1BFD"/>
    <w:rsid w:val="009A1E34"/>
    <w:rsid w:val="009A1F6B"/>
    <w:rsid w:val="009A296B"/>
    <w:rsid w:val="009A33FE"/>
    <w:rsid w:val="009A3ACF"/>
    <w:rsid w:val="009A4B95"/>
    <w:rsid w:val="009A59D4"/>
    <w:rsid w:val="009A643C"/>
    <w:rsid w:val="009A7CC0"/>
    <w:rsid w:val="009B14F8"/>
    <w:rsid w:val="009B3FB1"/>
    <w:rsid w:val="009B5214"/>
    <w:rsid w:val="009B7229"/>
    <w:rsid w:val="009B7675"/>
    <w:rsid w:val="009B79A4"/>
    <w:rsid w:val="009B7C6E"/>
    <w:rsid w:val="009C0545"/>
    <w:rsid w:val="009C0EC5"/>
    <w:rsid w:val="009C5657"/>
    <w:rsid w:val="009C6DA6"/>
    <w:rsid w:val="009D07A7"/>
    <w:rsid w:val="009D3594"/>
    <w:rsid w:val="009D46FB"/>
    <w:rsid w:val="009D4709"/>
    <w:rsid w:val="009D47FF"/>
    <w:rsid w:val="009E36C0"/>
    <w:rsid w:val="009E6B04"/>
    <w:rsid w:val="009F054E"/>
    <w:rsid w:val="009F1401"/>
    <w:rsid w:val="009F1519"/>
    <w:rsid w:val="009F38CB"/>
    <w:rsid w:val="009F3DD4"/>
    <w:rsid w:val="009F4C7E"/>
    <w:rsid w:val="009F5412"/>
    <w:rsid w:val="009F5D6D"/>
    <w:rsid w:val="009F6071"/>
    <w:rsid w:val="009F7258"/>
    <w:rsid w:val="009F75E9"/>
    <w:rsid w:val="00A01F4B"/>
    <w:rsid w:val="00A02898"/>
    <w:rsid w:val="00A03554"/>
    <w:rsid w:val="00A06A71"/>
    <w:rsid w:val="00A07E26"/>
    <w:rsid w:val="00A11F38"/>
    <w:rsid w:val="00A12019"/>
    <w:rsid w:val="00A13B8A"/>
    <w:rsid w:val="00A17AC3"/>
    <w:rsid w:val="00A205FE"/>
    <w:rsid w:val="00A30952"/>
    <w:rsid w:val="00A32359"/>
    <w:rsid w:val="00A345F4"/>
    <w:rsid w:val="00A34785"/>
    <w:rsid w:val="00A35425"/>
    <w:rsid w:val="00A356E3"/>
    <w:rsid w:val="00A358EA"/>
    <w:rsid w:val="00A36D89"/>
    <w:rsid w:val="00A402D6"/>
    <w:rsid w:val="00A411B1"/>
    <w:rsid w:val="00A42549"/>
    <w:rsid w:val="00A44148"/>
    <w:rsid w:val="00A45C27"/>
    <w:rsid w:val="00A510FD"/>
    <w:rsid w:val="00A53EEE"/>
    <w:rsid w:val="00A54B82"/>
    <w:rsid w:val="00A56A1C"/>
    <w:rsid w:val="00A57CCC"/>
    <w:rsid w:val="00A57DF8"/>
    <w:rsid w:val="00A65B98"/>
    <w:rsid w:val="00A66694"/>
    <w:rsid w:val="00A666BF"/>
    <w:rsid w:val="00A668A8"/>
    <w:rsid w:val="00A73608"/>
    <w:rsid w:val="00A76E16"/>
    <w:rsid w:val="00A773BD"/>
    <w:rsid w:val="00A803E1"/>
    <w:rsid w:val="00A80B6C"/>
    <w:rsid w:val="00A82ABA"/>
    <w:rsid w:val="00A86150"/>
    <w:rsid w:val="00A903C9"/>
    <w:rsid w:val="00A91512"/>
    <w:rsid w:val="00A9179F"/>
    <w:rsid w:val="00A92AF2"/>
    <w:rsid w:val="00A95468"/>
    <w:rsid w:val="00A969BF"/>
    <w:rsid w:val="00AA3707"/>
    <w:rsid w:val="00AA77C2"/>
    <w:rsid w:val="00AA7D4C"/>
    <w:rsid w:val="00AB0AAB"/>
    <w:rsid w:val="00AB1D0B"/>
    <w:rsid w:val="00AB2011"/>
    <w:rsid w:val="00AB257F"/>
    <w:rsid w:val="00AB3931"/>
    <w:rsid w:val="00AB5AC6"/>
    <w:rsid w:val="00AB6A6B"/>
    <w:rsid w:val="00AB7BAA"/>
    <w:rsid w:val="00AC0F0D"/>
    <w:rsid w:val="00AC2E07"/>
    <w:rsid w:val="00AC4A05"/>
    <w:rsid w:val="00AC5AA6"/>
    <w:rsid w:val="00AC5D56"/>
    <w:rsid w:val="00AC60B9"/>
    <w:rsid w:val="00AC7897"/>
    <w:rsid w:val="00AD4437"/>
    <w:rsid w:val="00AD4DB0"/>
    <w:rsid w:val="00AD5A70"/>
    <w:rsid w:val="00AE08B2"/>
    <w:rsid w:val="00AE0D55"/>
    <w:rsid w:val="00AE2D11"/>
    <w:rsid w:val="00AE391E"/>
    <w:rsid w:val="00AE54CD"/>
    <w:rsid w:val="00AE7E56"/>
    <w:rsid w:val="00AF003C"/>
    <w:rsid w:val="00AF046A"/>
    <w:rsid w:val="00AF146A"/>
    <w:rsid w:val="00AF270E"/>
    <w:rsid w:val="00AF2BD4"/>
    <w:rsid w:val="00AF4757"/>
    <w:rsid w:val="00AF5130"/>
    <w:rsid w:val="00AF567F"/>
    <w:rsid w:val="00AF5CC3"/>
    <w:rsid w:val="00AF605E"/>
    <w:rsid w:val="00B017D3"/>
    <w:rsid w:val="00B03F77"/>
    <w:rsid w:val="00B04089"/>
    <w:rsid w:val="00B058A8"/>
    <w:rsid w:val="00B1276D"/>
    <w:rsid w:val="00B14A47"/>
    <w:rsid w:val="00B15AA0"/>
    <w:rsid w:val="00B15B90"/>
    <w:rsid w:val="00B16068"/>
    <w:rsid w:val="00B17592"/>
    <w:rsid w:val="00B20FB3"/>
    <w:rsid w:val="00B21864"/>
    <w:rsid w:val="00B2578E"/>
    <w:rsid w:val="00B25A8F"/>
    <w:rsid w:val="00B2622D"/>
    <w:rsid w:val="00B262AA"/>
    <w:rsid w:val="00B2637F"/>
    <w:rsid w:val="00B27775"/>
    <w:rsid w:val="00B277B3"/>
    <w:rsid w:val="00B3286B"/>
    <w:rsid w:val="00B3525B"/>
    <w:rsid w:val="00B37CFB"/>
    <w:rsid w:val="00B411CB"/>
    <w:rsid w:val="00B416E1"/>
    <w:rsid w:val="00B41EA0"/>
    <w:rsid w:val="00B42C82"/>
    <w:rsid w:val="00B465C9"/>
    <w:rsid w:val="00B478B4"/>
    <w:rsid w:val="00B50789"/>
    <w:rsid w:val="00B50AF4"/>
    <w:rsid w:val="00B52CEC"/>
    <w:rsid w:val="00B543AC"/>
    <w:rsid w:val="00B554B8"/>
    <w:rsid w:val="00B56F40"/>
    <w:rsid w:val="00B57EA1"/>
    <w:rsid w:val="00B60F84"/>
    <w:rsid w:val="00B6182E"/>
    <w:rsid w:val="00B61A3A"/>
    <w:rsid w:val="00B659A1"/>
    <w:rsid w:val="00B66894"/>
    <w:rsid w:val="00B67F20"/>
    <w:rsid w:val="00B7025B"/>
    <w:rsid w:val="00B72763"/>
    <w:rsid w:val="00B7533F"/>
    <w:rsid w:val="00B81E59"/>
    <w:rsid w:val="00B82BA7"/>
    <w:rsid w:val="00B82C81"/>
    <w:rsid w:val="00B835AE"/>
    <w:rsid w:val="00B85255"/>
    <w:rsid w:val="00B85D5C"/>
    <w:rsid w:val="00B90485"/>
    <w:rsid w:val="00B929DD"/>
    <w:rsid w:val="00B930EA"/>
    <w:rsid w:val="00B94310"/>
    <w:rsid w:val="00B9480E"/>
    <w:rsid w:val="00B95E5D"/>
    <w:rsid w:val="00B95EF1"/>
    <w:rsid w:val="00BA01A3"/>
    <w:rsid w:val="00BA0CA2"/>
    <w:rsid w:val="00BA20B7"/>
    <w:rsid w:val="00BB0409"/>
    <w:rsid w:val="00BB0D26"/>
    <w:rsid w:val="00BB2331"/>
    <w:rsid w:val="00BB3673"/>
    <w:rsid w:val="00BB385A"/>
    <w:rsid w:val="00BB5805"/>
    <w:rsid w:val="00BC0178"/>
    <w:rsid w:val="00BC0675"/>
    <w:rsid w:val="00BC0E37"/>
    <w:rsid w:val="00BC1F52"/>
    <w:rsid w:val="00BC4362"/>
    <w:rsid w:val="00BC4571"/>
    <w:rsid w:val="00BC5E28"/>
    <w:rsid w:val="00BC7861"/>
    <w:rsid w:val="00BD0959"/>
    <w:rsid w:val="00BD09C3"/>
    <w:rsid w:val="00BD13D0"/>
    <w:rsid w:val="00BD2D3D"/>
    <w:rsid w:val="00BD5D20"/>
    <w:rsid w:val="00BD67D8"/>
    <w:rsid w:val="00BD6E34"/>
    <w:rsid w:val="00BE0A4F"/>
    <w:rsid w:val="00BE0FB8"/>
    <w:rsid w:val="00BE220B"/>
    <w:rsid w:val="00BE2AEF"/>
    <w:rsid w:val="00BE345C"/>
    <w:rsid w:val="00BE38F8"/>
    <w:rsid w:val="00BE40A1"/>
    <w:rsid w:val="00BE415F"/>
    <w:rsid w:val="00BE52AD"/>
    <w:rsid w:val="00BE58DF"/>
    <w:rsid w:val="00BE674D"/>
    <w:rsid w:val="00BE6F17"/>
    <w:rsid w:val="00BE7424"/>
    <w:rsid w:val="00BE776E"/>
    <w:rsid w:val="00BF1008"/>
    <w:rsid w:val="00BF1835"/>
    <w:rsid w:val="00BF349C"/>
    <w:rsid w:val="00BF3E15"/>
    <w:rsid w:val="00BF45A8"/>
    <w:rsid w:val="00BF494A"/>
    <w:rsid w:val="00BF54F4"/>
    <w:rsid w:val="00BF623E"/>
    <w:rsid w:val="00C0088A"/>
    <w:rsid w:val="00C01580"/>
    <w:rsid w:val="00C02F27"/>
    <w:rsid w:val="00C034C6"/>
    <w:rsid w:val="00C04DB4"/>
    <w:rsid w:val="00C076B6"/>
    <w:rsid w:val="00C07BF0"/>
    <w:rsid w:val="00C110BC"/>
    <w:rsid w:val="00C1175B"/>
    <w:rsid w:val="00C126C2"/>
    <w:rsid w:val="00C13652"/>
    <w:rsid w:val="00C14FFF"/>
    <w:rsid w:val="00C162FB"/>
    <w:rsid w:val="00C20695"/>
    <w:rsid w:val="00C215EB"/>
    <w:rsid w:val="00C23C3F"/>
    <w:rsid w:val="00C24AB5"/>
    <w:rsid w:val="00C24DAD"/>
    <w:rsid w:val="00C2747D"/>
    <w:rsid w:val="00C31DE2"/>
    <w:rsid w:val="00C31E19"/>
    <w:rsid w:val="00C34A44"/>
    <w:rsid w:val="00C34DFC"/>
    <w:rsid w:val="00C356BF"/>
    <w:rsid w:val="00C405D5"/>
    <w:rsid w:val="00C42511"/>
    <w:rsid w:val="00C43BF8"/>
    <w:rsid w:val="00C4638E"/>
    <w:rsid w:val="00C509DA"/>
    <w:rsid w:val="00C50B19"/>
    <w:rsid w:val="00C50EF7"/>
    <w:rsid w:val="00C51081"/>
    <w:rsid w:val="00C5180F"/>
    <w:rsid w:val="00C5304B"/>
    <w:rsid w:val="00C53B69"/>
    <w:rsid w:val="00C54132"/>
    <w:rsid w:val="00C60849"/>
    <w:rsid w:val="00C62CCB"/>
    <w:rsid w:val="00C63346"/>
    <w:rsid w:val="00C634C6"/>
    <w:rsid w:val="00C63799"/>
    <w:rsid w:val="00C65A31"/>
    <w:rsid w:val="00C65F88"/>
    <w:rsid w:val="00C66696"/>
    <w:rsid w:val="00C670D0"/>
    <w:rsid w:val="00C7297B"/>
    <w:rsid w:val="00C74027"/>
    <w:rsid w:val="00C75010"/>
    <w:rsid w:val="00C769DD"/>
    <w:rsid w:val="00C77960"/>
    <w:rsid w:val="00C80135"/>
    <w:rsid w:val="00C812D4"/>
    <w:rsid w:val="00C81C61"/>
    <w:rsid w:val="00C82DD2"/>
    <w:rsid w:val="00C83C40"/>
    <w:rsid w:val="00C84A3C"/>
    <w:rsid w:val="00C84AC9"/>
    <w:rsid w:val="00C90488"/>
    <w:rsid w:val="00C91D7D"/>
    <w:rsid w:val="00C921DD"/>
    <w:rsid w:val="00C9378E"/>
    <w:rsid w:val="00C96698"/>
    <w:rsid w:val="00C974BC"/>
    <w:rsid w:val="00CA0204"/>
    <w:rsid w:val="00CA5EED"/>
    <w:rsid w:val="00CA7136"/>
    <w:rsid w:val="00CA7761"/>
    <w:rsid w:val="00CB166A"/>
    <w:rsid w:val="00CB3F3F"/>
    <w:rsid w:val="00CB790D"/>
    <w:rsid w:val="00CC0D3B"/>
    <w:rsid w:val="00CC511C"/>
    <w:rsid w:val="00CC5277"/>
    <w:rsid w:val="00CC6938"/>
    <w:rsid w:val="00CC71DC"/>
    <w:rsid w:val="00CC7F06"/>
    <w:rsid w:val="00CD1900"/>
    <w:rsid w:val="00CD1B30"/>
    <w:rsid w:val="00CD1DAA"/>
    <w:rsid w:val="00CD5218"/>
    <w:rsid w:val="00CD5360"/>
    <w:rsid w:val="00CD5416"/>
    <w:rsid w:val="00CE0A0C"/>
    <w:rsid w:val="00CE14E5"/>
    <w:rsid w:val="00CE24B3"/>
    <w:rsid w:val="00CE38B8"/>
    <w:rsid w:val="00CE5130"/>
    <w:rsid w:val="00CE55D6"/>
    <w:rsid w:val="00CF020F"/>
    <w:rsid w:val="00CF06F0"/>
    <w:rsid w:val="00CF13BF"/>
    <w:rsid w:val="00CF1FEB"/>
    <w:rsid w:val="00CF3351"/>
    <w:rsid w:val="00CF3A0F"/>
    <w:rsid w:val="00CF3FE5"/>
    <w:rsid w:val="00CF4E0A"/>
    <w:rsid w:val="00CF7135"/>
    <w:rsid w:val="00D01A61"/>
    <w:rsid w:val="00D053EE"/>
    <w:rsid w:val="00D1074D"/>
    <w:rsid w:val="00D10E05"/>
    <w:rsid w:val="00D11AC0"/>
    <w:rsid w:val="00D12D63"/>
    <w:rsid w:val="00D12F54"/>
    <w:rsid w:val="00D13251"/>
    <w:rsid w:val="00D1514D"/>
    <w:rsid w:val="00D16653"/>
    <w:rsid w:val="00D171CE"/>
    <w:rsid w:val="00D173BC"/>
    <w:rsid w:val="00D1742B"/>
    <w:rsid w:val="00D20C2F"/>
    <w:rsid w:val="00D22A32"/>
    <w:rsid w:val="00D238AF"/>
    <w:rsid w:val="00D24C50"/>
    <w:rsid w:val="00D274FF"/>
    <w:rsid w:val="00D302FD"/>
    <w:rsid w:val="00D34D81"/>
    <w:rsid w:val="00D34DEB"/>
    <w:rsid w:val="00D3672D"/>
    <w:rsid w:val="00D37164"/>
    <w:rsid w:val="00D3788B"/>
    <w:rsid w:val="00D379B8"/>
    <w:rsid w:val="00D37D61"/>
    <w:rsid w:val="00D4164A"/>
    <w:rsid w:val="00D41ECD"/>
    <w:rsid w:val="00D41EF6"/>
    <w:rsid w:val="00D42C37"/>
    <w:rsid w:val="00D47889"/>
    <w:rsid w:val="00D51044"/>
    <w:rsid w:val="00D512E3"/>
    <w:rsid w:val="00D51438"/>
    <w:rsid w:val="00D526E5"/>
    <w:rsid w:val="00D54E91"/>
    <w:rsid w:val="00D56F5F"/>
    <w:rsid w:val="00D5731E"/>
    <w:rsid w:val="00D5776A"/>
    <w:rsid w:val="00D578AE"/>
    <w:rsid w:val="00D61BBE"/>
    <w:rsid w:val="00D63481"/>
    <w:rsid w:val="00D6364E"/>
    <w:rsid w:val="00D64678"/>
    <w:rsid w:val="00D66CDD"/>
    <w:rsid w:val="00D671A0"/>
    <w:rsid w:val="00D72DA4"/>
    <w:rsid w:val="00D73480"/>
    <w:rsid w:val="00D73BD4"/>
    <w:rsid w:val="00D751E8"/>
    <w:rsid w:val="00D7563F"/>
    <w:rsid w:val="00D7596B"/>
    <w:rsid w:val="00D80473"/>
    <w:rsid w:val="00D81BAC"/>
    <w:rsid w:val="00D823F9"/>
    <w:rsid w:val="00D83A94"/>
    <w:rsid w:val="00D84A2B"/>
    <w:rsid w:val="00D8575B"/>
    <w:rsid w:val="00D86EBA"/>
    <w:rsid w:val="00D87AB7"/>
    <w:rsid w:val="00D90055"/>
    <w:rsid w:val="00D91BD2"/>
    <w:rsid w:val="00D91F5C"/>
    <w:rsid w:val="00D92EEF"/>
    <w:rsid w:val="00D92FF5"/>
    <w:rsid w:val="00D94903"/>
    <w:rsid w:val="00D95190"/>
    <w:rsid w:val="00D960CC"/>
    <w:rsid w:val="00D96C61"/>
    <w:rsid w:val="00DA037C"/>
    <w:rsid w:val="00DA0FD4"/>
    <w:rsid w:val="00DA363A"/>
    <w:rsid w:val="00DA427A"/>
    <w:rsid w:val="00DA4C35"/>
    <w:rsid w:val="00DA57C1"/>
    <w:rsid w:val="00DA5BF0"/>
    <w:rsid w:val="00DB00B2"/>
    <w:rsid w:val="00DB092F"/>
    <w:rsid w:val="00DB1572"/>
    <w:rsid w:val="00DB223C"/>
    <w:rsid w:val="00DB272C"/>
    <w:rsid w:val="00DB44BB"/>
    <w:rsid w:val="00DB4AC4"/>
    <w:rsid w:val="00DB5624"/>
    <w:rsid w:val="00DB5868"/>
    <w:rsid w:val="00DB5D74"/>
    <w:rsid w:val="00DB69F9"/>
    <w:rsid w:val="00DB739B"/>
    <w:rsid w:val="00DB741D"/>
    <w:rsid w:val="00DC2B3A"/>
    <w:rsid w:val="00DC3005"/>
    <w:rsid w:val="00DC32D6"/>
    <w:rsid w:val="00DC3B35"/>
    <w:rsid w:val="00DC47D3"/>
    <w:rsid w:val="00DC53F2"/>
    <w:rsid w:val="00DC7A4A"/>
    <w:rsid w:val="00DD04F5"/>
    <w:rsid w:val="00DD0565"/>
    <w:rsid w:val="00DD19AB"/>
    <w:rsid w:val="00DD2F6F"/>
    <w:rsid w:val="00DD6DD6"/>
    <w:rsid w:val="00DE07D1"/>
    <w:rsid w:val="00DE08A5"/>
    <w:rsid w:val="00DE10FA"/>
    <w:rsid w:val="00DE190A"/>
    <w:rsid w:val="00DE2A7B"/>
    <w:rsid w:val="00DE3943"/>
    <w:rsid w:val="00DE4C1C"/>
    <w:rsid w:val="00DE55C7"/>
    <w:rsid w:val="00DE56AC"/>
    <w:rsid w:val="00DE5C79"/>
    <w:rsid w:val="00DE6455"/>
    <w:rsid w:val="00DE6717"/>
    <w:rsid w:val="00DE67FD"/>
    <w:rsid w:val="00DE7E41"/>
    <w:rsid w:val="00DF02EC"/>
    <w:rsid w:val="00DF08DB"/>
    <w:rsid w:val="00DF1530"/>
    <w:rsid w:val="00DF1BA2"/>
    <w:rsid w:val="00DF3B93"/>
    <w:rsid w:val="00DF3D2C"/>
    <w:rsid w:val="00DF4CCF"/>
    <w:rsid w:val="00DF5195"/>
    <w:rsid w:val="00DF5658"/>
    <w:rsid w:val="00E0047C"/>
    <w:rsid w:val="00E04166"/>
    <w:rsid w:val="00E05BD9"/>
    <w:rsid w:val="00E10D2C"/>
    <w:rsid w:val="00E10F2F"/>
    <w:rsid w:val="00E1105A"/>
    <w:rsid w:val="00E114BC"/>
    <w:rsid w:val="00E11DDE"/>
    <w:rsid w:val="00E148E9"/>
    <w:rsid w:val="00E14D14"/>
    <w:rsid w:val="00E23465"/>
    <w:rsid w:val="00E243E7"/>
    <w:rsid w:val="00E2568A"/>
    <w:rsid w:val="00E2602A"/>
    <w:rsid w:val="00E26A1F"/>
    <w:rsid w:val="00E26C0B"/>
    <w:rsid w:val="00E27AF4"/>
    <w:rsid w:val="00E30A0E"/>
    <w:rsid w:val="00E31F62"/>
    <w:rsid w:val="00E32F6C"/>
    <w:rsid w:val="00E335BD"/>
    <w:rsid w:val="00E354A1"/>
    <w:rsid w:val="00E364C8"/>
    <w:rsid w:val="00E36B91"/>
    <w:rsid w:val="00E376C1"/>
    <w:rsid w:val="00E37E5D"/>
    <w:rsid w:val="00E418D3"/>
    <w:rsid w:val="00E4311D"/>
    <w:rsid w:val="00E43CE4"/>
    <w:rsid w:val="00E44744"/>
    <w:rsid w:val="00E46883"/>
    <w:rsid w:val="00E4764F"/>
    <w:rsid w:val="00E51656"/>
    <w:rsid w:val="00E51AAA"/>
    <w:rsid w:val="00E54451"/>
    <w:rsid w:val="00E550F4"/>
    <w:rsid w:val="00E5540B"/>
    <w:rsid w:val="00E55865"/>
    <w:rsid w:val="00E55F24"/>
    <w:rsid w:val="00E5746E"/>
    <w:rsid w:val="00E5769A"/>
    <w:rsid w:val="00E600AC"/>
    <w:rsid w:val="00E61283"/>
    <w:rsid w:val="00E617CF"/>
    <w:rsid w:val="00E6257F"/>
    <w:rsid w:val="00E62797"/>
    <w:rsid w:val="00E6358F"/>
    <w:rsid w:val="00E64459"/>
    <w:rsid w:val="00E66AF7"/>
    <w:rsid w:val="00E71793"/>
    <w:rsid w:val="00E74339"/>
    <w:rsid w:val="00E74865"/>
    <w:rsid w:val="00E818ED"/>
    <w:rsid w:val="00E81C2B"/>
    <w:rsid w:val="00E83231"/>
    <w:rsid w:val="00E85088"/>
    <w:rsid w:val="00E85295"/>
    <w:rsid w:val="00E8753A"/>
    <w:rsid w:val="00E87F89"/>
    <w:rsid w:val="00E90370"/>
    <w:rsid w:val="00E91F9B"/>
    <w:rsid w:val="00E9518A"/>
    <w:rsid w:val="00E95A71"/>
    <w:rsid w:val="00E95CE2"/>
    <w:rsid w:val="00E96D59"/>
    <w:rsid w:val="00EA22F4"/>
    <w:rsid w:val="00EA234F"/>
    <w:rsid w:val="00EA23BD"/>
    <w:rsid w:val="00EA23CD"/>
    <w:rsid w:val="00EA28B9"/>
    <w:rsid w:val="00EA2B50"/>
    <w:rsid w:val="00EA3036"/>
    <w:rsid w:val="00EA4C63"/>
    <w:rsid w:val="00EB0DD7"/>
    <w:rsid w:val="00EB0F26"/>
    <w:rsid w:val="00EB14A8"/>
    <w:rsid w:val="00EB1E94"/>
    <w:rsid w:val="00EB3FDE"/>
    <w:rsid w:val="00EB47B9"/>
    <w:rsid w:val="00EB49F8"/>
    <w:rsid w:val="00EB60B0"/>
    <w:rsid w:val="00EB6DB0"/>
    <w:rsid w:val="00EB6FF8"/>
    <w:rsid w:val="00EB71C5"/>
    <w:rsid w:val="00EC1FBD"/>
    <w:rsid w:val="00EC4F34"/>
    <w:rsid w:val="00EC5838"/>
    <w:rsid w:val="00EC797E"/>
    <w:rsid w:val="00ED15F2"/>
    <w:rsid w:val="00ED2337"/>
    <w:rsid w:val="00ED2583"/>
    <w:rsid w:val="00ED2E6F"/>
    <w:rsid w:val="00ED5BC1"/>
    <w:rsid w:val="00ED6A8D"/>
    <w:rsid w:val="00EE0F75"/>
    <w:rsid w:val="00EE17EB"/>
    <w:rsid w:val="00EE2E7A"/>
    <w:rsid w:val="00EE348C"/>
    <w:rsid w:val="00EE4200"/>
    <w:rsid w:val="00EE4EC0"/>
    <w:rsid w:val="00EE6623"/>
    <w:rsid w:val="00EE6E54"/>
    <w:rsid w:val="00EE7388"/>
    <w:rsid w:val="00EF01BF"/>
    <w:rsid w:val="00EF217E"/>
    <w:rsid w:val="00EF2799"/>
    <w:rsid w:val="00EF37FF"/>
    <w:rsid w:val="00EF3F05"/>
    <w:rsid w:val="00EF4658"/>
    <w:rsid w:val="00EF64E2"/>
    <w:rsid w:val="00EF6EEA"/>
    <w:rsid w:val="00F00435"/>
    <w:rsid w:val="00F022DA"/>
    <w:rsid w:val="00F0536A"/>
    <w:rsid w:val="00F06AA8"/>
    <w:rsid w:val="00F11115"/>
    <w:rsid w:val="00F16FA7"/>
    <w:rsid w:val="00F2046D"/>
    <w:rsid w:val="00F240FB"/>
    <w:rsid w:val="00F24BE3"/>
    <w:rsid w:val="00F30F62"/>
    <w:rsid w:val="00F3153B"/>
    <w:rsid w:val="00F321D9"/>
    <w:rsid w:val="00F326D5"/>
    <w:rsid w:val="00F410CF"/>
    <w:rsid w:val="00F41C17"/>
    <w:rsid w:val="00F42884"/>
    <w:rsid w:val="00F4405A"/>
    <w:rsid w:val="00F44A44"/>
    <w:rsid w:val="00F44B05"/>
    <w:rsid w:val="00F4606F"/>
    <w:rsid w:val="00F47864"/>
    <w:rsid w:val="00F50E27"/>
    <w:rsid w:val="00F50EAA"/>
    <w:rsid w:val="00F5158D"/>
    <w:rsid w:val="00F56881"/>
    <w:rsid w:val="00F5694C"/>
    <w:rsid w:val="00F576DB"/>
    <w:rsid w:val="00F6031C"/>
    <w:rsid w:val="00F6044F"/>
    <w:rsid w:val="00F6274E"/>
    <w:rsid w:val="00F62D7F"/>
    <w:rsid w:val="00F65200"/>
    <w:rsid w:val="00F655DD"/>
    <w:rsid w:val="00F67406"/>
    <w:rsid w:val="00F705CB"/>
    <w:rsid w:val="00F71515"/>
    <w:rsid w:val="00F71DC9"/>
    <w:rsid w:val="00F72570"/>
    <w:rsid w:val="00F73609"/>
    <w:rsid w:val="00F7596D"/>
    <w:rsid w:val="00F75CC7"/>
    <w:rsid w:val="00F7674B"/>
    <w:rsid w:val="00F77C35"/>
    <w:rsid w:val="00F80616"/>
    <w:rsid w:val="00F81512"/>
    <w:rsid w:val="00F8181F"/>
    <w:rsid w:val="00F83FF5"/>
    <w:rsid w:val="00F843C3"/>
    <w:rsid w:val="00F84D95"/>
    <w:rsid w:val="00F919AC"/>
    <w:rsid w:val="00F92270"/>
    <w:rsid w:val="00F9288D"/>
    <w:rsid w:val="00F92A65"/>
    <w:rsid w:val="00F943FE"/>
    <w:rsid w:val="00F94AF2"/>
    <w:rsid w:val="00F96FFC"/>
    <w:rsid w:val="00FA1FF3"/>
    <w:rsid w:val="00FA243B"/>
    <w:rsid w:val="00FA39A6"/>
    <w:rsid w:val="00FA4B74"/>
    <w:rsid w:val="00FA5549"/>
    <w:rsid w:val="00FA5613"/>
    <w:rsid w:val="00FA5F2D"/>
    <w:rsid w:val="00FB2F23"/>
    <w:rsid w:val="00FB417A"/>
    <w:rsid w:val="00FB6721"/>
    <w:rsid w:val="00FB73D1"/>
    <w:rsid w:val="00FB7B57"/>
    <w:rsid w:val="00FC0816"/>
    <w:rsid w:val="00FC1234"/>
    <w:rsid w:val="00FC1C24"/>
    <w:rsid w:val="00FC35EA"/>
    <w:rsid w:val="00FC5B19"/>
    <w:rsid w:val="00FC63A9"/>
    <w:rsid w:val="00FD00AC"/>
    <w:rsid w:val="00FD1084"/>
    <w:rsid w:val="00FD226A"/>
    <w:rsid w:val="00FD234F"/>
    <w:rsid w:val="00FD2804"/>
    <w:rsid w:val="00FD34F3"/>
    <w:rsid w:val="00FD56FE"/>
    <w:rsid w:val="00FD6D72"/>
    <w:rsid w:val="00FD6F6E"/>
    <w:rsid w:val="00FE0F24"/>
    <w:rsid w:val="00FE1756"/>
    <w:rsid w:val="00FE3315"/>
    <w:rsid w:val="00FE6AD1"/>
    <w:rsid w:val="00FF131A"/>
    <w:rsid w:val="00FF1570"/>
    <w:rsid w:val="00FF20A1"/>
    <w:rsid w:val="00FF304D"/>
    <w:rsid w:val="00FF54D2"/>
    <w:rsid w:val="00FF6077"/>
    <w:rsid w:val="00FF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4F548"/>
  <w15:docId w15:val="{9FD85CA5-18B8-492D-A359-D3B54B91B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51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E35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515"/>
  </w:style>
  <w:style w:type="paragraph" w:styleId="Footer">
    <w:name w:val="footer"/>
    <w:basedOn w:val="Normal"/>
    <w:link w:val="FooterChar"/>
    <w:uiPriority w:val="99"/>
    <w:unhideWhenUsed/>
    <w:rsid w:val="002E35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515"/>
  </w:style>
  <w:style w:type="table" w:styleId="TableGrid">
    <w:name w:val="Table Grid"/>
    <w:basedOn w:val="TableNormal"/>
    <w:uiPriority w:val="39"/>
    <w:rsid w:val="00610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86DB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B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BF0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22479D"/>
    <w:rPr>
      <w:b/>
      <w:bCs/>
    </w:rPr>
  </w:style>
  <w:style w:type="character" w:customStyle="1" w:styleId="apple-style-span">
    <w:name w:val="apple-style-span"/>
    <w:basedOn w:val="DefaultParagraphFont"/>
    <w:rsid w:val="00340EFB"/>
  </w:style>
  <w:style w:type="character" w:customStyle="1" w:styleId="apple-converted-space">
    <w:name w:val="apple-converted-space"/>
    <w:basedOn w:val="DefaultParagraphFont"/>
    <w:rsid w:val="00340EFB"/>
  </w:style>
  <w:style w:type="character" w:styleId="CommentReference">
    <w:name w:val="annotation reference"/>
    <w:basedOn w:val="DefaultParagraphFont"/>
    <w:uiPriority w:val="99"/>
    <w:semiHidden/>
    <w:unhideWhenUsed/>
    <w:rsid w:val="002E3E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3E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3E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EF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023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F279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F38C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38C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38CB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38CB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080911">
          <w:marLeft w:val="43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86938">
          <w:marLeft w:val="83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2415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1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44794">
          <w:marLeft w:val="43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4455">
          <w:marLeft w:val="83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5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85049">
          <w:marLeft w:val="43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2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2683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816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42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0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169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38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2050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31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492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2884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168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1322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2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974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123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964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924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5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704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306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80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9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61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393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38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273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9229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2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5228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3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6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456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0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90851">
          <w:marLeft w:val="43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63880">
          <w:marLeft w:val="43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93347">
          <w:marLeft w:val="43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8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82448">
          <w:marLeft w:val="43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09666">
          <w:marLeft w:val="83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33529">
          <w:marLeft w:val="83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6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6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52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254101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558546">
                      <w:marLeft w:val="0"/>
                      <w:marRight w:val="0"/>
                      <w:marTop w:val="87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044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147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545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8701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88117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26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9849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030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01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3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2032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06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2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84857">
          <w:marLeft w:val="432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19507">
          <w:marLeft w:val="126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2627">
          <w:marLeft w:val="126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6619">
          <w:marLeft w:val="126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4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9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83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970990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62237">
                      <w:marLeft w:val="0"/>
                      <w:marRight w:val="0"/>
                      <w:marTop w:val="87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854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7010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9506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2753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3128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8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07686">
          <w:marLeft w:val="43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3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12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409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1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527036">
          <w:marLeft w:val="43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4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27119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49233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5426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18714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89630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38163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3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33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644A2-ECB9-4754-B960-3A47F5086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AA904EA.dotm</Template>
  <TotalTime>2</TotalTime>
  <Pages>2</Pages>
  <Words>193</Words>
  <Characters>1106</Characters>
  <Application>Microsoft Office Word</Application>
  <DocSecurity>0</DocSecurity>
  <Lines>9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Bullich</dc:creator>
  <cp:keywords/>
  <dc:description/>
  <cp:lastModifiedBy>Santiago Bullich</cp:lastModifiedBy>
  <cp:revision>4</cp:revision>
  <cp:lastPrinted>2016-11-23T09:24:00Z</cp:lastPrinted>
  <dcterms:created xsi:type="dcterms:W3CDTF">2017-04-19T10:43:00Z</dcterms:created>
  <dcterms:modified xsi:type="dcterms:W3CDTF">2017-04-24T13:44:00Z</dcterms:modified>
</cp:coreProperties>
</file>